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17684" w14:textId="77777777" w:rsidR="00D526C5" w:rsidRPr="00615F9B" w:rsidRDefault="00D526C5" w:rsidP="00D526C5">
      <w:pPr>
        <w:rPr>
          <w:rFonts w:ascii="Arial" w:hAnsi="Arial" w:cs="Arial"/>
          <w:b/>
          <w:color w:val="0000FF"/>
          <w:sz w:val="20"/>
          <w:szCs w:val="20"/>
          <w:lang w:val="en-US"/>
        </w:rPr>
      </w:pPr>
      <w:bookmarkStart w:id="0" w:name="_Hlk518234727"/>
      <w:bookmarkStart w:id="1" w:name="_GoBack"/>
      <w:r w:rsidRPr="00025A08">
        <w:rPr>
          <w:rFonts w:ascii="Arial" w:hAnsi="Arial" w:cs="Arial"/>
          <w:b/>
          <w:color w:val="0000FF"/>
          <w:sz w:val="20"/>
          <w:szCs w:val="20"/>
          <w:lang w:val="en-US"/>
        </w:rPr>
        <w:t>Additional file 1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615F9B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of </w:t>
      </w:r>
      <w:proofErr w:type="spellStart"/>
      <w:r w:rsidRPr="00615F9B">
        <w:rPr>
          <w:rFonts w:ascii="Arial" w:hAnsi="Arial" w:cs="Arial"/>
          <w:b/>
          <w:color w:val="0000FF"/>
          <w:sz w:val="20"/>
          <w:szCs w:val="20"/>
          <w:lang w:val="en-US"/>
        </w:rPr>
        <w:t>Guldiken</w:t>
      </w:r>
      <w:proofErr w:type="spellEnd"/>
      <w:r w:rsidRPr="00615F9B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 N, </w:t>
      </w:r>
      <w:proofErr w:type="spellStart"/>
      <w:r w:rsidRPr="00615F9B">
        <w:rPr>
          <w:rFonts w:ascii="Arial" w:hAnsi="Arial" w:cs="Arial"/>
          <w:b/>
          <w:color w:val="0000FF"/>
          <w:sz w:val="20"/>
          <w:szCs w:val="20"/>
          <w:lang w:val="en-US"/>
        </w:rPr>
        <w:t>Argemi</w:t>
      </w:r>
      <w:proofErr w:type="spellEnd"/>
      <w:r w:rsidRPr="00615F9B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 J- “</w:t>
      </w:r>
      <w:r w:rsidRPr="00615F9B">
        <w:rPr>
          <w:rFonts w:ascii="Arial" w:hAnsi="Arial" w:cs="Arial"/>
          <w:i/>
          <w:color w:val="0000FF"/>
          <w:sz w:val="20"/>
          <w:szCs w:val="20"/>
          <w:lang w:val="en-US"/>
        </w:rPr>
        <w:t xml:space="preserve">Serum Transferrin as a Biomarker of </w:t>
      </w:r>
      <w:r w:rsidRPr="00615F9B">
        <w:rPr>
          <w:rFonts w:ascii="Arial" w:hAnsi="Arial" w:cs="Arial"/>
          <w:i/>
          <w:color w:val="0000FF"/>
          <w:sz w:val="20"/>
          <w:szCs w:val="20"/>
        </w:rPr>
        <w:t>Hepatocyte Nuclear Factor 4 Alpha</w:t>
      </w:r>
      <w:r w:rsidRPr="00615F9B">
        <w:rPr>
          <w:rFonts w:ascii="Arial" w:hAnsi="Arial" w:cs="Arial"/>
          <w:i/>
          <w:color w:val="0000FF"/>
          <w:sz w:val="20"/>
          <w:szCs w:val="20"/>
          <w:lang w:val="en-US"/>
        </w:rPr>
        <w:t xml:space="preserve"> Activity and Hepatocyte Function in Liver Diseases</w:t>
      </w:r>
      <w:r w:rsidRPr="00615F9B">
        <w:rPr>
          <w:rFonts w:ascii="Arial" w:hAnsi="Arial" w:cs="Arial"/>
          <w:b/>
          <w:color w:val="0000FF"/>
          <w:sz w:val="20"/>
          <w:szCs w:val="20"/>
          <w:lang w:val="en-US"/>
        </w:rPr>
        <w:t>”</w:t>
      </w:r>
    </w:p>
    <w:bookmarkEnd w:id="0"/>
    <w:p w14:paraId="033C7767" w14:textId="77777777" w:rsidR="00D526C5" w:rsidRPr="00615F9B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41BD6EE7" w14:textId="77777777" w:rsidR="00D526C5" w:rsidRPr="002E58FD" w:rsidRDefault="00D526C5" w:rsidP="00D526C5">
      <w:r w:rsidRPr="00025A08">
        <w:rPr>
          <w:rFonts w:ascii="Arial" w:hAnsi="Arial" w:cs="Arial"/>
          <w:b/>
          <w:color w:val="0000FF"/>
          <w:sz w:val="20"/>
          <w:szCs w:val="20"/>
          <w:lang w:val="en-US"/>
        </w:rPr>
        <w:t>Additional file 1: Fig</w:t>
      </w:r>
      <w:r>
        <w:rPr>
          <w:rFonts w:ascii="Arial" w:hAnsi="Arial" w:cs="Arial"/>
          <w:b/>
          <w:color w:val="0000FF"/>
          <w:sz w:val="20"/>
          <w:szCs w:val="20"/>
          <w:lang w:val="en-US"/>
        </w:rPr>
        <w:t>.</w:t>
      </w:r>
      <w:r w:rsidRPr="00025A08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 S1. </w:t>
      </w:r>
      <w:proofErr w:type="gramStart"/>
      <w:r w:rsidRPr="00726CBA">
        <w:rPr>
          <w:rFonts w:ascii="Arial" w:hAnsi="Arial" w:cs="Arial"/>
          <w:b/>
          <w:sz w:val="20"/>
          <w:szCs w:val="20"/>
          <w:lang w:val="en-US"/>
        </w:rPr>
        <w:t xml:space="preserve">Correlation between serum parameters of iron metabolism in </w:t>
      </w:r>
      <w:r w:rsidRPr="00726CBA">
        <w:rPr>
          <w:rFonts w:ascii="Arial" w:eastAsia="Arial" w:hAnsi="Arial" w:cs="Arial"/>
          <w:b/>
          <w:sz w:val="20"/>
          <w:szCs w:val="20"/>
          <w:lang w:val="en-US"/>
        </w:rPr>
        <w:t>samples from</w:t>
      </w:r>
      <w:r w:rsidRPr="002E58FD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cohort (</w:t>
      </w:r>
      <w:proofErr w:type="spellStart"/>
      <w:r>
        <w:rPr>
          <w:rFonts w:ascii="Arial" w:hAnsi="Arial" w:cs="Arial"/>
          <w:b/>
          <w:sz w:val="20"/>
          <w:szCs w:val="20"/>
          <w:lang w:val="en-US"/>
        </w:rPr>
        <w:t>i</w:t>
      </w:r>
      <w:proofErr w:type="spellEnd"/>
      <w:r>
        <w:rPr>
          <w:rFonts w:ascii="Arial" w:hAnsi="Arial" w:cs="Arial"/>
          <w:b/>
          <w:sz w:val="20"/>
          <w:szCs w:val="20"/>
          <w:lang w:val="en-US"/>
        </w:rPr>
        <w:t>)</w:t>
      </w:r>
      <w:r w:rsidRPr="002E58FD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2E58FD">
        <w:rPr>
          <w:rFonts w:ascii="Arial" w:hAnsi="Arial" w:cs="Arial"/>
          <w:sz w:val="20"/>
          <w:szCs w:val="20"/>
          <w:lang w:val="en-US"/>
        </w:rPr>
        <w:t xml:space="preserve"> </w:t>
      </w:r>
      <w:r w:rsidRPr="002E58FD">
        <w:rPr>
          <w:rFonts w:ascii="Arial" w:eastAsia="Arial" w:hAnsi="Arial" w:cs="Arial"/>
          <w:sz w:val="20"/>
          <w:szCs w:val="20"/>
          <w:lang w:val="en-US"/>
        </w:rPr>
        <w:t xml:space="preserve">Spearman´s correlation coefficient quantifies the relationship between the serum levels of transferrin on x-axis and iron </w:t>
      </w:r>
      <w:r w:rsidRPr="002E58FD">
        <w:rPr>
          <w:rFonts w:ascii="Arial" w:eastAsia="Arial" w:hAnsi="Arial" w:cs="Arial"/>
          <w:b/>
          <w:sz w:val="20"/>
          <w:szCs w:val="20"/>
          <w:lang w:val="en-US"/>
        </w:rPr>
        <w:t>(A)</w:t>
      </w:r>
      <w:r w:rsidRPr="002E58FD">
        <w:rPr>
          <w:rFonts w:ascii="Arial" w:eastAsia="Arial" w:hAnsi="Arial" w:cs="Arial"/>
          <w:sz w:val="20"/>
          <w:szCs w:val="20"/>
          <w:lang w:val="en-US"/>
        </w:rPr>
        <w:t xml:space="preserve">, transferrin saturation </w:t>
      </w:r>
      <w:r w:rsidRPr="002E58FD">
        <w:rPr>
          <w:rFonts w:ascii="Arial" w:eastAsia="Arial" w:hAnsi="Arial" w:cs="Arial"/>
          <w:b/>
          <w:sz w:val="20"/>
          <w:szCs w:val="20"/>
          <w:lang w:val="en-US"/>
        </w:rPr>
        <w:t>(B)</w:t>
      </w:r>
      <w:r w:rsidRPr="002E58FD">
        <w:rPr>
          <w:rFonts w:ascii="Arial" w:eastAsia="Arial" w:hAnsi="Arial" w:cs="Arial"/>
          <w:sz w:val="20"/>
          <w:szCs w:val="20"/>
          <w:lang w:val="en-US"/>
        </w:rPr>
        <w:t xml:space="preserve"> or ferritin levels </w:t>
      </w:r>
      <w:r w:rsidRPr="002E58FD">
        <w:rPr>
          <w:rFonts w:ascii="Arial" w:eastAsia="Arial" w:hAnsi="Arial" w:cs="Arial"/>
          <w:b/>
          <w:sz w:val="20"/>
          <w:szCs w:val="20"/>
          <w:lang w:val="en-US"/>
        </w:rPr>
        <w:t>(C)</w:t>
      </w:r>
      <w:r w:rsidRPr="002E58FD">
        <w:rPr>
          <w:rFonts w:ascii="Arial" w:eastAsia="Arial" w:hAnsi="Arial" w:cs="Arial"/>
          <w:sz w:val="20"/>
          <w:szCs w:val="20"/>
          <w:lang w:val="en-US"/>
        </w:rPr>
        <w:t xml:space="preserve"> on y-axis.</w:t>
      </w:r>
    </w:p>
    <w:p w14:paraId="1B546E83" w14:textId="77777777" w:rsidR="00D526C5" w:rsidRPr="00D14016" w:rsidRDefault="00D526C5" w:rsidP="00D526C5">
      <w:pPr>
        <w:rPr>
          <w:rFonts w:ascii="Arial" w:hAnsi="Arial" w:cs="Arial"/>
          <w:b/>
          <w:sz w:val="20"/>
          <w:szCs w:val="20"/>
        </w:rPr>
      </w:pPr>
    </w:p>
    <w:p w14:paraId="112052DC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  <w:r w:rsidRPr="007010CD">
        <w:rPr>
          <w:rFonts w:ascii="Arial" w:hAnsi="Arial" w:cs="Arial"/>
          <w:b/>
          <w:noProof/>
          <w:sz w:val="20"/>
          <w:szCs w:val="20"/>
          <w:lang w:val="en-PH" w:eastAsia="en-PH"/>
        </w:rPr>
        <w:drawing>
          <wp:inline distT="0" distB="0" distL="0" distR="0" wp14:anchorId="26724DDF" wp14:editId="0A223011">
            <wp:extent cx="5073333" cy="4105275"/>
            <wp:effectExtent l="0" t="0" r="0" b="0"/>
            <wp:docPr id="1" name="Grafik 1" descr="C:\Users\ngueldiken\Desktop\Su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gueldiken\Desktop\Su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585" cy="4120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78F66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42E50EDA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68779005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4DDCECF4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2F7B1E04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213B3CF9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789ED4CD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0056AD18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301A4052" w14:textId="518BE9FB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7A22610F" w14:textId="77777777" w:rsidR="00D526C5" w:rsidRDefault="00D526C5" w:rsidP="00D526C5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025A08">
        <w:rPr>
          <w:rFonts w:ascii="Arial" w:hAnsi="Arial" w:cs="Arial"/>
          <w:b/>
          <w:color w:val="0000FF"/>
          <w:sz w:val="20"/>
          <w:szCs w:val="20"/>
          <w:lang w:val="en-US"/>
        </w:rPr>
        <w:t>Additional file 1: Fig</w:t>
      </w:r>
      <w:r>
        <w:rPr>
          <w:rFonts w:ascii="Arial" w:hAnsi="Arial" w:cs="Arial"/>
          <w:b/>
          <w:color w:val="0000FF"/>
          <w:sz w:val="20"/>
          <w:szCs w:val="20"/>
          <w:lang w:val="en-US"/>
        </w:rPr>
        <w:t>.</w:t>
      </w:r>
      <w:r w:rsidRPr="00025A08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 S</w:t>
      </w:r>
      <w:r>
        <w:rPr>
          <w:rFonts w:ascii="Arial" w:hAnsi="Arial" w:cs="Arial"/>
          <w:b/>
          <w:color w:val="0000FF"/>
          <w:sz w:val="20"/>
          <w:szCs w:val="20"/>
          <w:lang w:val="en-US"/>
        </w:rPr>
        <w:t>2</w:t>
      </w:r>
      <w:r w:rsidRPr="00025A08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. </w:t>
      </w:r>
      <w:r w:rsidRPr="00136A53">
        <w:rPr>
          <w:rFonts w:ascii="Arial" w:hAnsi="Arial" w:cs="Arial"/>
          <w:b/>
          <w:sz w:val="20"/>
          <w:szCs w:val="20"/>
          <w:lang w:val="en-US"/>
        </w:rPr>
        <w:t>Hepatic transferrin production is regulated by the hepatocyte nuclear factor 4</w:t>
      </w:r>
      <w:r w:rsidRPr="00136A53">
        <w:rPr>
          <w:rFonts w:ascii="Arial" w:hAnsi="Arial" w:cs="Arial"/>
          <w:b/>
          <w:sz w:val="20"/>
          <w:szCs w:val="20"/>
        </w:rPr>
        <w:t>α</w:t>
      </w:r>
      <w:r w:rsidRPr="00136A53">
        <w:rPr>
          <w:rFonts w:ascii="Arial" w:hAnsi="Arial" w:cs="Arial"/>
          <w:b/>
          <w:sz w:val="20"/>
          <w:szCs w:val="20"/>
          <w:lang w:val="en-US"/>
        </w:rPr>
        <w:t xml:space="preserve"> (HNF4</w:t>
      </w:r>
      <w:r w:rsidRPr="00136A53">
        <w:rPr>
          <w:rFonts w:ascii="Arial" w:hAnsi="Arial" w:cs="Arial"/>
          <w:b/>
          <w:sz w:val="20"/>
          <w:szCs w:val="20"/>
        </w:rPr>
        <w:t>α</w:t>
      </w:r>
      <w:r w:rsidRPr="00136A53">
        <w:rPr>
          <w:rFonts w:ascii="Arial" w:hAnsi="Arial" w:cs="Arial"/>
          <w:b/>
          <w:sz w:val="20"/>
          <w:szCs w:val="20"/>
          <w:lang w:val="en-US"/>
        </w:rPr>
        <w:t xml:space="preserve">) axis. </w:t>
      </w:r>
      <w:r w:rsidRPr="00CE45C3">
        <w:rPr>
          <w:rFonts w:ascii="Arial" w:hAnsi="Arial" w:cs="Arial"/>
          <w:i/>
          <w:color w:val="0000FF"/>
          <w:sz w:val="20"/>
          <w:szCs w:val="20"/>
          <w:lang w:val="en-US"/>
        </w:rPr>
        <w:t>HNF4A</w:t>
      </w:r>
      <w:r w:rsidRPr="00CE45C3">
        <w:rPr>
          <w:rFonts w:ascii="Arial" w:hAnsi="Arial" w:cs="Arial"/>
          <w:color w:val="0000FF"/>
          <w:sz w:val="20"/>
          <w:szCs w:val="20"/>
          <w:lang w:val="en-US"/>
        </w:rPr>
        <w:t xml:space="preserve"> mRNA expression </w:t>
      </w:r>
      <w:r w:rsidRPr="00CE45C3">
        <w:rPr>
          <w:rFonts w:ascii="Arial" w:hAnsi="Arial" w:cs="Arial"/>
          <w:b/>
          <w:color w:val="0000FF"/>
          <w:sz w:val="20"/>
          <w:szCs w:val="20"/>
          <w:lang w:val="en-US"/>
        </w:rPr>
        <w:t>(A)</w:t>
      </w:r>
      <w:r w:rsidRPr="00CE45C3">
        <w:rPr>
          <w:rFonts w:ascii="Arial" w:hAnsi="Arial" w:cs="Arial"/>
          <w:color w:val="0000FF"/>
          <w:sz w:val="20"/>
          <w:szCs w:val="20"/>
          <w:lang w:val="en-US"/>
        </w:rPr>
        <w:t xml:space="preserve"> and </w:t>
      </w:r>
      <w:r w:rsidRPr="00CE45C3">
        <w:rPr>
          <w:rFonts w:ascii="Arial" w:eastAsia="Arial" w:hAnsi="Arial" w:cs="Arial"/>
          <w:color w:val="0000FF"/>
          <w:sz w:val="20"/>
          <w:szCs w:val="20"/>
          <w:lang w:val="en-US"/>
        </w:rPr>
        <w:t xml:space="preserve">transferrin protein levels </w:t>
      </w:r>
      <w:r w:rsidRPr="00CE45C3">
        <w:rPr>
          <w:rFonts w:ascii="Arial" w:eastAsia="Arial" w:hAnsi="Arial" w:cs="Arial"/>
          <w:b/>
          <w:bCs/>
          <w:color w:val="0000FF"/>
          <w:sz w:val="20"/>
          <w:szCs w:val="20"/>
          <w:lang w:val="en-US"/>
        </w:rPr>
        <w:t>(B)</w:t>
      </w:r>
      <w:r w:rsidRPr="00CE45C3">
        <w:rPr>
          <w:rFonts w:ascii="Arial" w:eastAsia="Arial" w:hAnsi="Arial" w:cs="Arial"/>
          <w:color w:val="0000FF"/>
          <w:sz w:val="20"/>
          <w:szCs w:val="20"/>
          <w:lang w:val="en-US"/>
        </w:rPr>
        <w:t xml:space="preserve"> were determined </w:t>
      </w:r>
      <w:r w:rsidRPr="00CE45C3">
        <w:rPr>
          <w:rFonts w:ascii="Arial" w:hAnsi="Arial" w:cs="Arial"/>
          <w:color w:val="0000FF"/>
          <w:sz w:val="20"/>
          <w:szCs w:val="20"/>
          <w:lang w:val="en-US"/>
        </w:rPr>
        <w:t xml:space="preserve">in primary hepatocytes treated with HNF4A siRNAs or non-targeting siRNA (n=3). Mouse </w:t>
      </w:r>
      <w:r w:rsidRPr="00CE45C3">
        <w:rPr>
          <w:rFonts w:ascii="Arial" w:hAnsi="Arial" w:cs="Arial"/>
          <w:i/>
          <w:color w:val="0000FF"/>
          <w:sz w:val="20"/>
          <w:szCs w:val="20"/>
          <w:lang w:val="en-US"/>
        </w:rPr>
        <w:t>L7</w:t>
      </w:r>
      <w:r w:rsidRPr="00CE45C3">
        <w:rPr>
          <w:rFonts w:ascii="Arial" w:hAnsi="Arial" w:cs="Arial"/>
          <w:color w:val="0000FF"/>
          <w:sz w:val="20"/>
          <w:szCs w:val="20"/>
          <w:lang w:val="en-US"/>
        </w:rPr>
        <w:t xml:space="preserve"> (ribosomal) gene </w:t>
      </w:r>
      <w:r w:rsidRPr="00CE45C3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(A) </w:t>
      </w:r>
      <w:r w:rsidRPr="00CE45C3">
        <w:rPr>
          <w:rFonts w:ascii="Arial" w:hAnsi="Arial" w:cs="Arial"/>
          <w:color w:val="0000FF"/>
          <w:sz w:val="20"/>
          <w:szCs w:val="20"/>
          <w:lang w:val="en-US"/>
        </w:rPr>
        <w:t xml:space="preserve">and </w:t>
      </w:r>
      <w:r w:rsidRPr="00CE45C3">
        <w:rPr>
          <w:rFonts w:ascii="Arial" w:eastAsia="Arial" w:hAnsi="Arial" w:cs="Arial"/>
          <w:color w:val="0000FF"/>
          <w:sz w:val="20"/>
          <w:szCs w:val="20"/>
          <w:lang w:val="en-US"/>
        </w:rPr>
        <w:t>GAPDH</w:t>
      </w:r>
      <w:r w:rsidRPr="00CE45C3">
        <w:rPr>
          <w:rFonts w:ascii="Arial" w:hAnsi="Arial" w:cs="Arial"/>
          <w:color w:val="0000FF"/>
          <w:sz w:val="20"/>
          <w:szCs w:val="20"/>
          <w:lang w:val="en-US"/>
        </w:rPr>
        <w:t xml:space="preserve"> </w:t>
      </w:r>
      <w:r w:rsidRPr="00CE45C3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(B) </w:t>
      </w:r>
      <w:r w:rsidRPr="00CE45C3">
        <w:rPr>
          <w:rFonts w:ascii="Arial" w:hAnsi="Arial" w:cs="Arial"/>
          <w:color w:val="0000FF"/>
          <w:sz w:val="20"/>
          <w:szCs w:val="20"/>
          <w:lang w:val="en-US"/>
        </w:rPr>
        <w:t xml:space="preserve">were used as loading controls. The average expression in control cells was arbitrarily set as </w:t>
      </w:r>
      <w:proofErr w:type="gramStart"/>
      <w:r w:rsidRPr="00CE45C3">
        <w:rPr>
          <w:rFonts w:ascii="Arial" w:hAnsi="Arial" w:cs="Arial"/>
          <w:color w:val="0000FF"/>
          <w:sz w:val="20"/>
          <w:szCs w:val="20"/>
          <w:lang w:val="en-US"/>
        </w:rPr>
        <w:t>1</w:t>
      </w:r>
      <w:proofErr w:type="gramEnd"/>
      <w:r w:rsidRPr="00CE45C3">
        <w:rPr>
          <w:rFonts w:ascii="Arial" w:hAnsi="Arial" w:cs="Arial"/>
          <w:color w:val="0000FF"/>
          <w:sz w:val="20"/>
          <w:szCs w:val="20"/>
          <w:lang w:val="en-US"/>
        </w:rPr>
        <w:t xml:space="preserve"> and all other levels represent a ratio.</w:t>
      </w:r>
    </w:p>
    <w:p w14:paraId="13F2759C" w14:textId="77777777" w:rsidR="00D526C5" w:rsidRPr="00136A53" w:rsidRDefault="00D526C5" w:rsidP="00D526C5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5796B092" w14:textId="77777777" w:rsidR="00D526C5" w:rsidRPr="008A13A7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5C9ABDA9" wp14:editId="376AF328">
            <wp:extent cx="4693954" cy="27622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189" cy="2770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0B525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753219B1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1E107F8F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79FA45EC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115958B0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2BAC056C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0158BD88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446BADD9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71F93473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005E042F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31D341D6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10918284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3948C6AA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37FA30E3" w14:textId="77777777" w:rsidR="00D526C5" w:rsidRDefault="00D526C5" w:rsidP="00D526C5">
      <w:pPr>
        <w:rPr>
          <w:rFonts w:ascii="Arial" w:hAnsi="Arial" w:cs="Arial"/>
          <w:b/>
          <w:color w:val="0000FF"/>
          <w:sz w:val="20"/>
          <w:szCs w:val="20"/>
          <w:u w:val="single"/>
          <w:lang w:val="en-US"/>
        </w:rPr>
      </w:pPr>
    </w:p>
    <w:p w14:paraId="14325919" w14:textId="77777777" w:rsidR="00D526C5" w:rsidRDefault="00D526C5" w:rsidP="00D526C5">
      <w:pPr>
        <w:rPr>
          <w:rFonts w:ascii="Arial" w:eastAsia="Arial" w:hAnsi="Arial" w:cs="Arial"/>
          <w:sz w:val="20"/>
          <w:szCs w:val="20"/>
          <w:lang w:val="en-US"/>
        </w:rPr>
      </w:pPr>
      <w:r w:rsidRPr="00025A08">
        <w:rPr>
          <w:rFonts w:ascii="Arial" w:hAnsi="Arial" w:cs="Arial"/>
          <w:b/>
          <w:color w:val="0000FF"/>
          <w:sz w:val="20"/>
          <w:szCs w:val="20"/>
          <w:lang w:val="en-US"/>
        </w:rPr>
        <w:t>Additional file 1: Fig</w:t>
      </w:r>
      <w:r>
        <w:rPr>
          <w:rFonts w:ascii="Arial" w:hAnsi="Arial" w:cs="Arial"/>
          <w:b/>
          <w:color w:val="0000FF"/>
          <w:sz w:val="20"/>
          <w:szCs w:val="20"/>
          <w:lang w:val="en-US"/>
        </w:rPr>
        <w:t>.</w:t>
      </w:r>
      <w:r w:rsidRPr="00025A08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 S</w:t>
      </w:r>
      <w:r>
        <w:rPr>
          <w:rFonts w:ascii="Arial" w:hAnsi="Arial" w:cs="Arial"/>
          <w:b/>
          <w:color w:val="0000FF"/>
          <w:sz w:val="20"/>
          <w:szCs w:val="20"/>
          <w:lang w:val="en-US"/>
        </w:rPr>
        <w:t>3</w:t>
      </w:r>
      <w:r w:rsidRPr="00025A08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. </w:t>
      </w:r>
      <w:r w:rsidRPr="002E58FD">
        <w:rPr>
          <w:rFonts w:ascii="Arial" w:hAnsi="Arial" w:cs="Arial"/>
          <w:b/>
          <w:i/>
          <w:sz w:val="20"/>
          <w:szCs w:val="20"/>
          <w:lang w:val="en-US"/>
        </w:rPr>
        <w:t>Transferrin</w:t>
      </w:r>
      <w:r w:rsidRPr="002E58FD">
        <w:rPr>
          <w:rFonts w:ascii="Arial" w:hAnsi="Arial" w:cs="Arial"/>
          <w:b/>
          <w:sz w:val="20"/>
          <w:szCs w:val="20"/>
          <w:lang w:val="en-US"/>
        </w:rPr>
        <w:t xml:space="preserve"> expression correlates with </w:t>
      </w:r>
      <w:r w:rsidRPr="002E58FD">
        <w:rPr>
          <w:rFonts w:ascii="Arial" w:hAnsi="Arial" w:cs="Arial"/>
          <w:b/>
          <w:i/>
          <w:sz w:val="20"/>
          <w:szCs w:val="20"/>
          <w:lang w:val="en-US"/>
        </w:rPr>
        <w:t>HNF4</w:t>
      </w:r>
      <w:r w:rsidRPr="002E58FD">
        <w:rPr>
          <w:rFonts w:ascii="Arial" w:eastAsia="Arial" w:hAnsi="Arial" w:cs="Arial"/>
          <w:i/>
          <w:sz w:val="20"/>
          <w:szCs w:val="20"/>
          <w:lang w:val="en-US"/>
        </w:rPr>
        <w:t>α</w:t>
      </w:r>
      <w:r w:rsidRPr="002E58FD">
        <w:rPr>
          <w:rFonts w:ascii="Arial" w:hAnsi="Arial" w:cs="Arial"/>
          <w:b/>
          <w:sz w:val="20"/>
          <w:szCs w:val="20"/>
          <w:lang w:val="en-US"/>
        </w:rPr>
        <w:t xml:space="preserve"> expression in liver disease.</w:t>
      </w:r>
      <w:r w:rsidRPr="002E58FD">
        <w:rPr>
          <w:rFonts w:ascii="Arial" w:hAnsi="Arial" w:cs="Arial"/>
          <w:sz w:val="20"/>
          <w:szCs w:val="20"/>
          <w:lang w:val="en-US"/>
        </w:rPr>
        <w:t xml:space="preserve"> </w:t>
      </w:r>
      <w:r w:rsidRPr="002E58FD">
        <w:rPr>
          <w:rFonts w:ascii="Arial" w:hAnsi="Arial" w:cs="Arial"/>
          <w:b/>
          <w:sz w:val="20"/>
          <w:szCs w:val="20"/>
          <w:lang w:val="en-US"/>
        </w:rPr>
        <w:t>(A</w:t>
      </w:r>
      <w:proofErr w:type="gramStart"/>
      <w:r w:rsidRPr="002E58FD">
        <w:rPr>
          <w:rFonts w:ascii="Arial" w:hAnsi="Arial" w:cs="Arial"/>
          <w:b/>
          <w:sz w:val="20"/>
          <w:szCs w:val="20"/>
          <w:lang w:val="en-US"/>
        </w:rPr>
        <w:t>,B</w:t>
      </w:r>
      <w:proofErr w:type="gramEnd"/>
      <w:r w:rsidRPr="002E58FD">
        <w:rPr>
          <w:rFonts w:ascii="Arial" w:hAnsi="Arial" w:cs="Arial"/>
          <w:b/>
          <w:sz w:val="20"/>
          <w:szCs w:val="20"/>
          <w:lang w:val="en-US"/>
        </w:rPr>
        <w:t>)</w:t>
      </w:r>
      <w:r w:rsidRPr="002E58FD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CE45C3">
        <w:rPr>
          <w:rFonts w:ascii="Arial" w:eastAsia="Arial" w:hAnsi="Arial" w:cs="Arial"/>
          <w:color w:val="0000FF"/>
          <w:sz w:val="20"/>
          <w:szCs w:val="20"/>
          <w:lang w:val="en-US"/>
        </w:rPr>
        <w:t xml:space="preserve">Spearman´s correlation between the hepatic expression of </w:t>
      </w:r>
      <w:r w:rsidRPr="00CE45C3">
        <w:rPr>
          <w:rFonts w:ascii="Arial" w:eastAsia="Arial" w:hAnsi="Arial" w:cs="Arial"/>
          <w:i/>
          <w:color w:val="0000FF"/>
          <w:sz w:val="20"/>
          <w:szCs w:val="20"/>
          <w:lang w:val="en-US"/>
        </w:rPr>
        <w:t>transferrin</w:t>
      </w:r>
      <w:r w:rsidRPr="00CE45C3">
        <w:rPr>
          <w:rFonts w:ascii="Arial" w:eastAsia="Arial" w:hAnsi="Arial" w:cs="Arial"/>
          <w:color w:val="0000FF"/>
          <w:sz w:val="20"/>
          <w:szCs w:val="20"/>
          <w:lang w:val="en-US"/>
        </w:rPr>
        <w:t xml:space="preserve"> and </w:t>
      </w:r>
      <w:r w:rsidRPr="00CE45C3">
        <w:rPr>
          <w:rFonts w:ascii="Arial" w:eastAsia="Arial" w:hAnsi="Arial" w:cs="Arial"/>
          <w:i/>
          <w:color w:val="0000FF"/>
          <w:sz w:val="20"/>
          <w:szCs w:val="20"/>
          <w:lang w:val="en-US"/>
        </w:rPr>
        <w:t>HNF4A</w:t>
      </w:r>
      <w:r w:rsidRPr="00CE45C3">
        <w:rPr>
          <w:rFonts w:ascii="Arial" w:eastAsia="Arial" w:hAnsi="Arial" w:cs="Arial"/>
          <w:color w:val="0000FF"/>
          <w:sz w:val="20"/>
          <w:szCs w:val="20"/>
          <w:lang w:val="en-US"/>
        </w:rPr>
        <w:t xml:space="preserve"> in 13 patients with alcoholic hepatitis (GSE103580) </w:t>
      </w:r>
      <w:r w:rsidRPr="00CE45C3">
        <w:rPr>
          <w:rFonts w:ascii="Arial" w:eastAsia="Arial" w:hAnsi="Arial" w:cs="Arial"/>
          <w:b/>
          <w:color w:val="0000FF"/>
          <w:sz w:val="20"/>
          <w:szCs w:val="20"/>
          <w:lang w:val="en-US"/>
        </w:rPr>
        <w:t>(A)</w:t>
      </w:r>
      <w:r w:rsidRPr="00CE45C3">
        <w:rPr>
          <w:rFonts w:ascii="Arial" w:eastAsia="Arial" w:hAnsi="Arial" w:cs="Arial"/>
          <w:color w:val="0000FF"/>
          <w:sz w:val="20"/>
          <w:szCs w:val="20"/>
          <w:lang w:val="en-US"/>
        </w:rPr>
        <w:t xml:space="preserve"> and in 40 patients with advanced liver disease </w:t>
      </w:r>
      <w:r w:rsidRPr="00CE45C3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(cohort </w:t>
      </w:r>
      <w:proofErr w:type="spellStart"/>
      <w:r w:rsidRPr="00CE45C3">
        <w:rPr>
          <w:rFonts w:ascii="Arial" w:hAnsi="Arial" w:cs="Arial"/>
          <w:b/>
          <w:color w:val="0000FF"/>
          <w:sz w:val="20"/>
          <w:szCs w:val="20"/>
          <w:lang w:val="en-US"/>
        </w:rPr>
        <w:t>i</w:t>
      </w:r>
      <w:proofErr w:type="spellEnd"/>
      <w:r w:rsidRPr="00CE45C3">
        <w:rPr>
          <w:rFonts w:ascii="Arial" w:hAnsi="Arial" w:cs="Arial"/>
          <w:b/>
          <w:color w:val="0000FF"/>
          <w:sz w:val="20"/>
          <w:szCs w:val="20"/>
          <w:lang w:val="en-US"/>
        </w:rPr>
        <w:t>)</w:t>
      </w:r>
      <w:r w:rsidRPr="00CE45C3">
        <w:rPr>
          <w:rFonts w:ascii="Arial" w:eastAsia="Arial" w:hAnsi="Arial" w:cs="Arial"/>
          <w:color w:val="0000FF"/>
          <w:sz w:val="20"/>
          <w:szCs w:val="20"/>
          <w:lang w:val="en-US"/>
        </w:rPr>
        <w:t xml:space="preserve"> </w:t>
      </w:r>
      <w:r w:rsidRPr="00CE45C3">
        <w:rPr>
          <w:rFonts w:ascii="Arial" w:eastAsia="Arial" w:hAnsi="Arial" w:cs="Arial"/>
          <w:b/>
          <w:color w:val="0000FF"/>
          <w:sz w:val="20"/>
          <w:szCs w:val="20"/>
          <w:lang w:val="en-US"/>
        </w:rPr>
        <w:t>(B</w:t>
      </w:r>
      <w:r w:rsidRPr="00CE45C3">
        <w:rPr>
          <w:rFonts w:ascii="Arial" w:eastAsia="Arial" w:hAnsi="Arial" w:cs="Arial"/>
          <w:color w:val="0000FF"/>
          <w:sz w:val="20"/>
          <w:szCs w:val="20"/>
          <w:lang w:val="en-US"/>
        </w:rPr>
        <w:t>; Table 1).</w:t>
      </w:r>
      <w:proofErr w:type="gramEnd"/>
      <w:r w:rsidRPr="00CE45C3">
        <w:rPr>
          <w:rFonts w:ascii="Arial" w:eastAsia="Arial" w:hAnsi="Arial" w:cs="Arial"/>
          <w:color w:val="0000FF"/>
          <w:sz w:val="20"/>
          <w:szCs w:val="20"/>
          <w:lang w:val="en-US"/>
        </w:rPr>
        <w:t xml:space="preserve"> </w:t>
      </w:r>
      <w:r w:rsidRPr="00CE45C3">
        <w:rPr>
          <w:rFonts w:ascii="Arial" w:hAnsi="Arial" w:cs="Arial"/>
          <w:color w:val="0000FF"/>
          <w:sz w:val="20"/>
          <w:szCs w:val="20"/>
          <w:lang w:val="en-US"/>
        </w:rPr>
        <w:t xml:space="preserve">Expression was normalized to the housekeeping gene </w:t>
      </w:r>
      <w:r w:rsidRPr="00CE45C3">
        <w:rPr>
          <w:rFonts w:ascii="Arial" w:hAnsi="Arial" w:cs="Arial"/>
          <w:i/>
          <w:color w:val="0000FF"/>
          <w:sz w:val="20"/>
          <w:szCs w:val="20"/>
          <w:lang w:val="en-US"/>
        </w:rPr>
        <w:t>RPLPO</w:t>
      </w:r>
      <w:r w:rsidRPr="00CE45C3">
        <w:rPr>
          <w:rFonts w:ascii="Arial" w:hAnsi="Arial" w:cs="Arial"/>
          <w:color w:val="0000FF"/>
          <w:sz w:val="20"/>
          <w:szCs w:val="20"/>
          <w:lang w:val="en-US"/>
        </w:rPr>
        <w:t xml:space="preserve">. </w:t>
      </w:r>
      <w:r w:rsidRPr="00CE45C3">
        <w:rPr>
          <w:rFonts w:ascii="Arial" w:eastAsia="Arial" w:hAnsi="Arial" w:cs="Arial"/>
          <w:b/>
          <w:color w:val="0000FF"/>
          <w:sz w:val="20"/>
          <w:szCs w:val="20"/>
          <w:lang w:val="en-US"/>
        </w:rPr>
        <w:t xml:space="preserve">(C) </w:t>
      </w:r>
      <w:r w:rsidRPr="00CE45C3">
        <w:rPr>
          <w:rFonts w:ascii="Arial" w:eastAsia="Arial" w:hAnsi="Arial" w:cs="Arial"/>
          <w:color w:val="0000FF"/>
          <w:sz w:val="20"/>
          <w:szCs w:val="20"/>
          <w:lang w:val="en-US"/>
        </w:rPr>
        <w:t xml:space="preserve">The indicated proteins were determined by immunoblotting in cirrhotic patients (cirrhosis) and individuals without a significant liver disease (control) </w:t>
      </w:r>
      <w:r w:rsidRPr="00CE45C3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(cohort </w:t>
      </w:r>
      <w:proofErr w:type="spellStart"/>
      <w:r w:rsidRPr="00CE45C3">
        <w:rPr>
          <w:rFonts w:ascii="Arial" w:hAnsi="Arial" w:cs="Arial"/>
          <w:b/>
          <w:color w:val="0000FF"/>
          <w:sz w:val="20"/>
          <w:szCs w:val="20"/>
          <w:lang w:val="en-US"/>
        </w:rPr>
        <w:t>i</w:t>
      </w:r>
      <w:proofErr w:type="spellEnd"/>
      <w:r w:rsidRPr="00CE45C3">
        <w:rPr>
          <w:rFonts w:ascii="Arial" w:hAnsi="Arial" w:cs="Arial"/>
          <w:b/>
          <w:color w:val="0000FF"/>
          <w:sz w:val="20"/>
          <w:szCs w:val="20"/>
          <w:lang w:val="en-US"/>
        </w:rPr>
        <w:t>)</w:t>
      </w:r>
      <w:r w:rsidRPr="00CE45C3">
        <w:rPr>
          <w:rFonts w:ascii="Arial" w:eastAsia="Arial" w:hAnsi="Arial" w:cs="Arial"/>
          <w:color w:val="0000FF"/>
          <w:sz w:val="20"/>
          <w:szCs w:val="20"/>
          <w:lang w:val="en-US"/>
        </w:rPr>
        <w:t xml:space="preserve"> and the relative HNF4α band intensity (compared to GAPDH) was quantified using ImageJ. </w:t>
      </w:r>
    </w:p>
    <w:p w14:paraId="6A90C562" w14:textId="77777777" w:rsidR="00D526C5" w:rsidRDefault="00D526C5" w:rsidP="00D526C5">
      <w:pPr>
        <w:rPr>
          <w:rFonts w:ascii="Arial" w:eastAsia="Arial" w:hAnsi="Arial" w:cs="Arial"/>
          <w:sz w:val="20"/>
          <w:szCs w:val="20"/>
          <w:lang w:val="en-US"/>
        </w:rPr>
      </w:pPr>
    </w:p>
    <w:p w14:paraId="4EF12E5F" w14:textId="77777777" w:rsidR="00D526C5" w:rsidRPr="008A13A7" w:rsidRDefault="00D526C5" w:rsidP="00D526C5">
      <w:pPr>
        <w:rPr>
          <w:rFonts w:ascii="Arial" w:hAnsi="Arial" w:cs="Arial"/>
          <w:sz w:val="20"/>
          <w:szCs w:val="20"/>
          <w:lang w:val="en-US"/>
        </w:rPr>
      </w:pPr>
      <w:r w:rsidRPr="00CC7663">
        <w:rPr>
          <w:rFonts w:ascii="Arial" w:hAnsi="Arial" w:cs="Arial"/>
          <w:noProof/>
          <w:sz w:val="20"/>
          <w:szCs w:val="20"/>
          <w:lang w:val="en-PH" w:eastAsia="en-PH"/>
        </w:rPr>
        <w:drawing>
          <wp:inline distT="0" distB="0" distL="0" distR="0" wp14:anchorId="1CFF1B8D" wp14:editId="01D0B7C9">
            <wp:extent cx="4878051" cy="4048125"/>
            <wp:effectExtent l="0" t="0" r="0" b="0"/>
            <wp:docPr id="14" name="Grafik 14" descr="C:\Users\ngueldiken\Desktop\Su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ngueldiken\Desktop\Su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421" cy="4055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CD053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5620C383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41F95DBE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168E241C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660BF0BB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731F165D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0AA9E539" w14:textId="77777777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2B9FB59A" w14:textId="7BF0A138" w:rsidR="00D526C5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</w:p>
    <w:p w14:paraId="2906977C" w14:textId="77777777" w:rsidR="00D526C5" w:rsidRPr="008A13A7" w:rsidRDefault="00D526C5" w:rsidP="00D526C5">
      <w:pPr>
        <w:rPr>
          <w:rFonts w:ascii="Arial" w:hAnsi="Arial" w:cs="Arial"/>
          <w:b/>
          <w:sz w:val="20"/>
          <w:szCs w:val="20"/>
          <w:lang w:val="en-US"/>
        </w:rPr>
      </w:pPr>
      <w:r w:rsidRPr="00025A08">
        <w:rPr>
          <w:rFonts w:ascii="Arial" w:hAnsi="Arial" w:cs="Arial"/>
          <w:b/>
          <w:color w:val="0000FF"/>
          <w:sz w:val="20"/>
          <w:szCs w:val="20"/>
          <w:lang w:val="en-US"/>
        </w:rPr>
        <w:t>Additional file 1: Fig</w:t>
      </w:r>
      <w:r>
        <w:rPr>
          <w:rFonts w:ascii="Arial" w:hAnsi="Arial" w:cs="Arial"/>
          <w:b/>
          <w:color w:val="0000FF"/>
          <w:sz w:val="20"/>
          <w:szCs w:val="20"/>
          <w:lang w:val="en-US"/>
        </w:rPr>
        <w:t>.</w:t>
      </w:r>
      <w:r w:rsidRPr="00025A08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 S</w:t>
      </w:r>
      <w:r>
        <w:rPr>
          <w:rFonts w:ascii="Arial" w:hAnsi="Arial" w:cs="Arial"/>
          <w:b/>
          <w:color w:val="0000FF"/>
          <w:sz w:val="20"/>
          <w:szCs w:val="20"/>
          <w:lang w:val="en-US"/>
        </w:rPr>
        <w:t>4</w:t>
      </w:r>
      <w:r w:rsidRPr="00726CBA">
        <w:rPr>
          <w:rFonts w:ascii="Arial" w:hAnsi="Arial" w:cs="Arial"/>
          <w:b/>
          <w:color w:val="0000FF"/>
          <w:sz w:val="20"/>
          <w:szCs w:val="20"/>
          <w:lang w:val="en-US"/>
        </w:rPr>
        <w:t>. Correlation of selected HNF4</w:t>
      </w:r>
      <w:r w:rsidRPr="00726CBA">
        <w:rPr>
          <w:rFonts w:ascii="Arial" w:eastAsia="Arial" w:hAnsi="Arial" w:cs="Arial"/>
          <w:b/>
          <w:color w:val="0000FF"/>
          <w:sz w:val="20"/>
          <w:szCs w:val="20"/>
          <w:lang w:val="en-US"/>
        </w:rPr>
        <w:t xml:space="preserve">α targets with the hepatic </w:t>
      </w:r>
      <w:r w:rsidRPr="00726CBA">
        <w:rPr>
          <w:rFonts w:ascii="Arial" w:hAnsi="Arial" w:cs="Arial"/>
          <w:b/>
          <w:color w:val="0000FF"/>
          <w:sz w:val="20"/>
          <w:szCs w:val="20"/>
          <w:lang w:val="en-US"/>
        </w:rPr>
        <w:t>HNF4</w:t>
      </w:r>
      <w:r w:rsidRPr="00726CBA">
        <w:rPr>
          <w:rFonts w:ascii="Arial" w:eastAsia="Arial" w:hAnsi="Arial" w:cs="Arial"/>
          <w:b/>
          <w:color w:val="0000FF"/>
          <w:sz w:val="20"/>
          <w:szCs w:val="20"/>
          <w:lang w:val="en-US"/>
        </w:rPr>
        <w:t xml:space="preserve">α expression </w:t>
      </w:r>
      <w:r w:rsidRPr="00726CBA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in patients with advanced liver </w:t>
      </w:r>
      <w:proofErr w:type="gramStart"/>
      <w:r w:rsidRPr="00726CBA">
        <w:rPr>
          <w:rFonts w:ascii="Arial" w:hAnsi="Arial" w:cs="Arial"/>
          <w:b/>
          <w:color w:val="0000FF"/>
          <w:sz w:val="20"/>
          <w:szCs w:val="20"/>
          <w:lang w:val="en-US"/>
        </w:rPr>
        <w:t>disease  (</w:t>
      </w:r>
      <w:proofErr w:type="gramEnd"/>
      <w:r w:rsidRPr="00726CBA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cohort </w:t>
      </w:r>
      <w:proofErr w:type="spellStart"/>
      <w:r w:rsidRPr="00726CBA">
        <w:rPr>
          <w:rFonts w:ascii="Arial" w:hAnsi="Arial" w:cs="Arial"/>
          <w:b/>
          <w:color w:val="0000FF"/>
          <w:sz w:val="20"/>
          <w:szCs w:val="20"/>
          <w:lang w:val="en-US"/>
        </w:rPr>
        <w:t>i</w:t>
      </w:r>
      <w:proofErr w:type="spellEnd"/>
      <w:r w:rsidRPr="00726CBA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). </w:t>
      </w:r>
      <w:proofErr w:type="gramStart"/>
      <w:r w:rsidRPr="00726CBA">
        <w:rPr>
          <w:rFonts w:ascii="Arial" w:eastAsia="Arial" w:hAnsi="Arial" w:cs="Arial"/>
          <w:color w:val="0000FF"/>
          <w:sz w:val="20"/>
          <w:szCs w:val="20"/>
          <w:lang w:val="en-US"/>
        </w:rPr>
        <w:t xml:space="preserve">Spearman´s correlation between the hepatic expression of selected </w:t>
      </w:r>
      <w:r w:rsidRPr="00726CBA">
        <w:rPr>
          <w:rFonts w:ascii="Arial" w:hAnsi="Arial" w:cs="Arial"/>
          <w:color w:val="0000FF"/>
          <w:sz w:val="20"/>
          <w:szCs w:val="20"/>
          <w:lang w:val="en-US"/>
        </w:rPr>
        <w:t>HNF4</w:t>
      </w:r>
      <w:r w:rsidRPr="00726CBA">
        <w:rPr>
          <w:rFonts w:ascii="Arial" w:eastAsia="Arial" w:hAnsi="Arial" w:cs="Arial"/>
          <w:color w:val="0000FF"/>
          <w:sz w:val="20"/>
          <w:szCs w:val="20"/>
          <w:lang w:val="en-US"/>
        </w:rPr>
        <w:t>α target genes</w:t>
      </w:r>
      <w:r w:rsidRPr="00726CBA">
        <w:rPr>
          <w:rFonts w:ascii="Arial" w:hAnsi="Arial" w:cs="Arial"/>
          <w:color w:val="0000FF"/>
          <w:sz w:val="20"/>
          <w:szCs w:val="20"/>
          <w:lang w:val="en-US"/>
        </w:rPr>
        <w:t xml:space="preserve"> and the mRNA levels of HNF4</w:t>
      </w:r>
      <w:r w:rsidRPr="00726CBA">
        <w:rPr>
          <w:rFonts w:ascii="Arial" w:eastAsia="Arial" w:hAnsi="Arial" w:cs="Arial"/>
          <w:color w:val="0000FF"/>
          <w:sz w:val="20"/>
          <w:szCs w:val="20"/>
          <w:lang w:val="en-US"/>
        </w:rPr>
        <w:t xml:space="preserve">A </w:t>
      </w:r>
      <w:r w:rsidRPr="00726CBA">
        <w:rPr>
          <w:rFonts w:ascii="Arial" w:hAnsi="Arial" w:cs="Arial"/>
          <w:b/>
          <w:color w:val="0000FF"/>
          <w:sz w:val="20"/>
          <w:szCs w:val="20"/>
          <w:lang w:val="en-US"/>
        </w:rPr>
        <w:t>(A-C)</w:t>
      </w:r>
      <w:r w:rsidRPr="00726CBA">
        <w:rPr>
          <w:rFonts w:ascii="Arial" w:hAnsi="Arial" w:cs="Arial"/>
          <w:color w:val="0000FF"/>
          <w:sz w:val="20"/>
          <w:szCs w:val="20"/>
          <w:lang w:val="en-US"/>
        </w:rPr>
        <w:t xml:space="preserve"> as well as the correlation between hepatic mRNA and serum levels of the same markers </w:t>
      </w:r>
      <w:r w:rsidRPr="00726CBA">
        <w:rPr>
          <w:rFonts w:ascii="Arial" w:hAnsi="Arial" w:cs="Arial"/>
          <w:b/>
          <w:color w:val="0000FF"/>
          <w:sz w:val="20"/>
          <w:szCs w:val="20"/>
          <w:lang w:val="en-US"/>
        </w:rPr>
        <w:t>(D-F)</w:t>
      </w:r>
      <w:r w:rsidRPr="00726CBA">
        <w:rPr>
          <w:rFonts w:ascii="Arial" w:hAnsi="Arial" w:cs="Arial"/>
          <w:color w:val="0000FF"/>
          <w:sz w:val="20"/>
          <w:szCs w:val="20"/>
          <w:lang w:val="en-US"/>
        </w:rPr>
        <w:t>.</w:t>
      </w:r>
      <w:proofErr w:type="gramEnd"/>
      <w:r w:rsidRPr="00726CBA">
        <w:rPr>
          <w:rFonts w:ascii="Arial" w:hAnsi="Arial" w:cs="Arial"/>
          <w:color w:val="0000FF"/>
          <w:sz w:val="20"/>
          <w:szCs w:val="20"/>
          <w:lang w:val="en-US"/>
        </w:rPr>
        <w:t xml:space="preserve"> Mouse </w:t>
      </w:r>
      <w:r w:rsidRPr="00726CBA">
        <w:rPr>
          <w:rFonts w:ascii="Arial" w:hAnsi="Arial" w:cs="Arial"/>
          <w:i/>
          <w:color w:val="0000FF"/>
          <w:sz w:val="20"/>
          <w:szCs w:val="20"/>
          <w:lang w:val="en-US"/>
        </w:rPr>
        <w:t>L7</w:t>
      </w:r>
      <w:r w:rsidRPr="00726CBA">
        <w:rPr>
          <w:rFonts w:ascii="Arial" w:hAnsi="Arial" w:cs="Arial"/>
          <w:color w:val="0000FF"/>
          <w:sz w:val="20"/>
          <w:szCs w:val="20"/>
          <w:lang w:val="en-US"/>
        </w:rPr>
        <w:t xml:space="preserve"> (ribosomal) gene was used as an internal control. </w:t>
      </w:r>
    </w:p>
    <w:p w14:paraId="7CEE2EE9" w14:textId="77777777" w:rsidR="00D526C5" w:rsidRPr="008A13A7" w:rsidRDefault="00D526C5" w:rsidP="00D526C5">
      <w:pPr>
        <w:tabs>
          <w:tab w:val="left" w:pos="5640"/>
        </w:tabs>
        <w:rPr>
          <w:rFonts w:ascii="Arial" w:hAnsi="Arial" w:cs="Arial"/>
          <w:sz w:val="20"/>
          <w:szCs w:val="20"/>
          <w:lang w:val="en-US"/>
        </w:rPr>
      </w:pPr>
      <w:r w:rsidRPr="00834536">
        <w:rPr>
          <w:rFonts w:ascii="Arial" w:hAnsi="Arial" w:cs="Arial"/>
          <w:noProof/>
          <w:sz w:val="20"/>
          <w:szCs w:val="20"/>
          <w:lang w:val="en-PH" w:eastAsia="en-PH"/>
        </w:rPr>
        <w:drawing>
          <wp:inline distT="0" distB="0" distL="0" distR="0" wp14:anchorId="3F27390A" wp14:editId="5EC4161E">
            <wp:extent cx="4800600" cy="5099083"/>
            <wp:effectExtent l="0" t="0" r="0" b="6350"/>
            <wp:docPr id="13" name="Grafik 13" descr="C:\Users\ngueldiken\Desktop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gueldiken\Desktop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813" cy="5102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01D46" w14:textId="1FBA74BD" w:rsidR="00D526C5" w:rsidRDefault="00D526C5" w:rsidP="00D526C5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4F1D2C02" w14:textId="17366AD4" w:rsidR="00D526C5" w:rsidRDefault="00D526C5" w:rsidP="00D526C5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DACF27A" w14:textId="7B849BF5" w:rsidR="00D526C5" w:rsidRDefault="00D526C5" w:rsidP="00D526C5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95FF114" w14:textId="33B52411" w:rsidR="00D526C5" w:rsidRDefault="00D526C5" w:rsidP="00D526C5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47357B5D" w14:textId="4ED0DD65" w:rsidR="00796A5E" w:rsidRDefault="00796A5E" w:rsidP="00D526C5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3DCA5DE2" w14:textId="508BA8A5" w:rsidR="00796A5E" w:rsidRDefault="00796A5E" w:rsidP="00D526C5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8D1A9A5" w14:textId="19EC98FB" w:rsidR="00796A5E" w:rsidRDefault="00796A5E" w:rsidP="00D526C5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4B590FA" w14:textId="3EA35A4A" w:rsidR="00796A5E" w:rsidRDefault="00796A5E" w:rsidP="00D526C5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BCB9D08" w14:textId="3F7C3046" w:rsidR="00796A5E" w:rsidRDefault="00796A5E" w:rsidP="00D526C5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A54B391" w14:textId="77777777" w:rsidR="00796A5E" w:rsidRDefault="00796A5E" w:rsidP="00D526C5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68C7B285" w14:textId="2242B538" w:rsidR="00D526C5" w:rsidRDefault="00D526C5" w:rsidP="00D526C5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742EDB37" w14:textId="77777777" w:rsidR="00D526C5" w:rsidRDefault="00D526C5" w:rsidP="00D526C5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 w:eastAsia="de-DE"/>
        </w:rPr>
      </w:pPr>
    </w:p>
    <w:p w14:paraId="755FFF49" w14:textId="77777777" w:rsidR="00D526C5" w:rsidRPr="008A13A7" w:rsidRDefault="00D526C5" w:rsidP="00D526C5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 w:eastAsia="de-DE"/>
        </w:rPr>
      </w:pPr>
    </w:p>
    <w:p w14:paraId="7ED19345" w14:textId="77777777" w:rsidR="00D526C5" w:rsidRPr="008A13A7" w:rsidRDefault="00D526C5" w:rsidP="00D526C5">
      <w:pPr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025A08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Additional file 1: </w:t>
      </w:r>
      <w:r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Table </w:t>
      </w:r>
      <w:r w:rsidRPr="00025A08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S1. </w:t>
      </w:r>
      <w:proofErr w:type="gramStart"/>
      <w:r w:rsidRPr="008A13A7">
        <w:rPr>
          <w:rFonts w:ascii="Arial" w:hAnsi="Arial" w:cs="Arial"/>
          <w:b/>
          <w:sz w:val="20"/>
          <w:szCs w:val="20"/>
          <w:lang w:val="en-US"/>
        </w:rPr>
        <w:t>Primer sequences used for experiments in primary hepatocyte culture.</w:t>
      </w:r>
      <w:proofErr w:type="gramEnd"/>
    </w:p>
    <w:tbl>
      <w:tblPr>
        <w:tblW w:w="9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29"/>
        <w:gridCol w:w="3894"/>
      </w:tblGrid>
      <w:tr w:rsidR="00D526C5" w:rsidRPr="008A13A7" w14:paraId="53A80EC2" w14:textId="77777777" w:rsidTr="002D3017">
        <w:trPr>
          <w:trHeight w:val="464"/>
        </w:trPr>
        <w:tc>
          <w:tcPr>
            <w:tcW w:w="5229" w:type="dxa"/>
            <w:shd w:val="clear" w:color="auto" w:fill="auto"/>
          </w:tcPr>
          <w:p w14:paraId="490BB2BB" w14:textId="77777777" w:rsidR="00D526C5" w:rsidRPr="008A13A7" w:rsidRDefault="00D526C5" w:rsidP="002D301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A7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894" w:type="dxa"/>
            <w:shd w:val="clear" w:color="auto" w:fill="auto"/>
          </w:tcPr>
          <w:p w14:paraId="60D482BA" w14:textId="77777777" w:rsidR="00D526C5" w:rsidRPr="008A13A7" w:rsidRDefault="00D526C5" w:rsidP="002D301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A7">
              <w:rPr>
                <w:rFonts w:ascii="Arial" w:hAnsi="Arial" w:cs="Arial"/>
                <w:sz w:val="20"/>
                <w:szCs w:val="20"/>
                <w:lang w:val="en-US"/>
              </w:rPr>
              <w:t>Primer sequence</w:t>
            </w:r>
          </w:p>
        </w:tc>
      </w:tr>
      <w:tr w:rsidR="00D526C5" w:rsidRPr="008A13A7" w14:paraId="6C5A17D8" w14:textId="77777777" w:rsidTr="002D3017">
        <w:trPr>
          <w:trHeight w:val="464"/>
        </w:trPr>
        <w:tc>
          <w:tcPr>
            <w:tcW w:w="5229" w:type="dxa"/>
            <w:shd w:val="clear" w:color="auto" w:fill="auto"/>
          </w:tcPr>
          <w:p w14:paraId="714B059C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proofErr w:type="spellStart"/>
            <w:r w:rsidRPr="008A13A7">
              <w:rPr>
                <w:rFonts w:ascii="Arial" w:hAnsi="Arial" w:cs="Arial"/>
                <w:sz w:val="20"/>
                <w:szCs w:val="20"/>
                <w:lang w:val="en-US"/>
              </w:rPr>
              <w:t>Tra</w:t>
            </w:r>
            <w:r w:rsidRPr="008A13A7">
              <w:rPr>
                <w:rFonts w:ascii="Arial" w:hAnsi="Arial" w:cs="Arial"/>
                <w:sz w:val="20"/>
                <w:szCs w:val="20"/>
              </w:rPr>
              <w:t>nsferrin</w:t>
            </w:r>
            <w:proofErr w:type="spellEnd"/>
            <w:r w:rsidRPr="008A13A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A13A7">
              <w:rPr>
                <w:rFonts w:ascii="Arial" w:hAnsi="Arial" w:cs="Arial"/>
                <w:i/>
                <w:sz w:val="20"/>
                <w:szCs w:val="20"/>
              </w:rPr>
              <w:t>TF</w:t>
            </w:r>
            <w:r w:rsidRPr="008A13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94" w:type="dxa"/>
            <w:shd w:val="clear" w:color="auto" w:fill="auto"/>
          </w:tcPr>
          <w:p w14:paraId="66232968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F: CGGAAGCCGGTAGATGAATA</w:t>
            </w:r>
          </w:p>
          <w:p w14:paraId="6DF85ECF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R: CCAGATCAAGTCCTCCTTGC</w:t>
            </w:r>
          </w:p>
        </w:tc>
      </w:tr>
      <w:tr w:rsidR="00D526C5" w:rsidRPr="008A13A7" w14:paraId="58ABA5ED" w14:textId="77777777" w:rsidTr="002D3017">
        <w:trPr>
          <w:trHeight w:val="464"/>
        </w:trPr>
        <w:tc>
          <w:tcPr>
            <w:tcW w:w="5229" w:type="dxa"/>
            <w:shd w:val="clear" w:color="auto" w:fill="auto"/>
          </w:tcPr>
          <w:p w14:paraId="5751A1FE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Pr="008A13A7">
              <w:rPr>
                <w:rFonts w:ascii="Arial" w:hAnsi="Arial" w:cs="Arial"/>
                <w:sz w:val="20"/>
                <w:szCs w:val="20"/>
                <w:lang w:val="en-US"/>
              </w:rPr>
              <w:t>Hepatocyte Nuclear Factor 4 Alpha (</w:t>
            </w:r>
            <w:r w:rsidRPr="002E58FD">
              <w:rPr>
                <w:rFonts w:ascii="Arial" w:hAnsi="Arial" w:cs="Arial"/>
                <w:sz w:val="20"/>
                <w:szCs w:val="20"/>
              </w:rPr>
              <w:t>HNF4A)</w:t>
            </w:r>
          </w:p>
        </w:tc>
        <w:tc>
          <w:tcPr>
            <w:tcW w:w="3894" w:type="dxa"/>
            <w:shd w:val="clear" w:color="auto" w:fill="auto"/>
          </w:tcPr>
          <w:p w14:paraId="71C07618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8A13A7">
              <w:rPr>
                <w:rFonts w:ascii="Arial" w:eastAsia="Times New Roman" w:hAnsi="Arial" w:cs="Arial"/>
                <w:sz w:val="20"/>
                <w:szCs w:val="20"/>
              </w:rPr>
              <w:t>ACTCTCCAAAACCCTCGTCG</w:t>
            </w:r>
          </w:p>
          <w:p w14:paraId="7F7F7B57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8A13A7">
              <w:rPr>
                <w:rFonts w:ascii="Arial" w:eastAsia="Times New Roman" w:hAnsi="Arial" w:cs="Arial"/>
                <w:sz w:val="20"/>
                <w:szCs w:val="20"/>
              </w:rPr>
              <w:t>TCGAGGCACCGTAGTGTTTG</w:t>
            </w:r>
          </w:p>
        </w:tc>
      </w:tr>
      <w:tr w:rsidR="00D526C5" w:rsidRPr="008A13A7" w14:paraId="0239C7EA" w14:textId="77777777" w:rsidTr="002D3017">
        <w:trPr>
          <w:trHeight w:val="464"/>
        </w:trPr>
        <w:tc>
          <w:tcPr>
            <w:tcW w:w="5229" w:type="dxa"/>
            <w:shd w:val="clear" w:color="auto" w:fill="auto"/>
          </w:tcPr>
          <w:p w14:paraId="4C094F89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Human ribosomal protein (</w:t>
            </w:r>
            <w:r w:rsidRPr="008A13A7">
              <w:rPr>
                <w:rFonts w:ascii="Arial" w:hAnsi="Arial" w:cs="Arial"/>
                <w:i/>
                <w:sz w:val="20"/>
                <w:szCs w:val="20"/>
              </w:rPr>
              <w:t>RPLPO</w:t>
            </w:r>
            <w:r w:rsidRPr="008A13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94" w:type="dxa"/>
            <w:shd w:val="clear" w:color="auto" w:fill="auto"/>
          </w:tcPr>
          <w:p w14:paraId="1C3D1DD4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F: GCAATGTTGCCAGTGTCTGT</w:t>
            </w:r>
          </w:p>
          <w:p w14:paraId="6FAE066F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R: GCCTTGACCTTTTCAGCAAG</w:t>
            </w:r>
          </w:p>
        </w:tc>
      </w:tr>
      <w:tr w:rsidR="00D526C5" w:rsidRPr="008A13A7" w14:paraId="3A0276B9" w14:textId="77777777" w:rsidTr="002D3017">
        <w:trPr>
          <w:trHeight w:val="464"/>
        </w:trPr>
        <w:tc>
          <w:tcPr>
            <w:tcW w:w="5229" w:type="dxa"/>
            <w:shd w:val="clear" w:color="auto" w:fill="auto"/>
          </w:tcPr>
          <w:p w14:paraId="7DB70B95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Human transthyretin (TTR)</w:t>
            </w:r>
          </w:p>
        </w:tc>
        <w:tc>
          <w:tcPr>
            <w:tcW w:w="3894" w:type="dxa"/>
            <w:shd w:val="clear" w:color="auto" w:fill="auto"/>
          </w:tcPr>
          <w:p w14:paraId="72446071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8A13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GAAAGGCTGCTGATGACAC</w:t>
            </w:r>
          </w:p>
          <w:p w14:paraId="4434D5FF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8A13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TCCTCCTCAGTTGTGAGCC</w:t>
            </w:r>
          </w:p>
        </w:tc>
      </w:tr>
      <w:tr w:rsidR="00D526C5" w:rsidRPr="008A13A7" w14:paraId="2435ED22" w14:textId="77777777" w:rsidTr="002D3017">
        <w:trPr>
          <w:trHeight w:val="464"/>
        </w:trPr>
        <w:tc>
          <w:tcPr>
            <w:tcW w:w="5229" w:type="dxa"/>
            <w:shd w:val="clear" w:color="auto" w:fill="auto"/>
          </w:tcPr>
          <w:p w14:paraId="0B915DF1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Human complement C3 (C3)</w:t>
            </w:r>
          </w:p>
        </w:tc>
        <w:tc>
          <w:tcPr>
            <w:tcW w:w="3894" w:type="dxa"/>
            <w:shd w:val="clear" w:color="auto" w:fill="auto"/>
            <w:vAlign w:val="center"/>
          </w:tcPr>
          <w:p w14:paraId="62CDAC02" w14:textId="77777777" w:rsidR="00D526C5" w:rsidRPr="008A13A7" w:rsidRDefault="00D526C5" w:rsidP="002D3017">
            <w:pPr>
              <w:spacing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de-DE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8A13A7">
              <w:rPr>
                <w:rFonts w:ascii="Arial" w:eastAsia="Times New Roman" w:hAnsi="Arial" w:cs="Arial"/>
                <w:color w:val="222222"/>
                <w:sz w:val="20"/>
                <w:szCs w:val="20"/>
                <w:lang w:eastAsia="de-DE"/>
              </w:rPr>
              <w:t>AAAGAGGACATCCCACCTGC</w:t>
            </w:r>
          </w:p>
          <w:p w14:paraId="074CB12E" w14:textId="77777777" w:rsidR="00D526C5" w:rsidRPr="008A13A7" w:rsidRDefault="00D526C5" w:rsidP="002D3017">
            <w:pPr>
              <w:spacing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de-DE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8A13A7">
              <w:rPr>
                <w:rFonts w:ascii="Arial" w:eastAsia="Times New Roman" w:hAnsi="Arial" w:cs="Arial"/>
                <w:color w:val="222222"/>
                <w:sz w:val="20"/>
                <w:szCs w:val="20"/>
                <w:lang w:eastAsia="de-DE"/>
              </w:rPr>
              <w:t>AATGAGGTGCTTCAGCCGTT</w:t>
            </w:r>
          </w:p>
        </w:tc>
      </w:tr>
      <w:tr w:rsidR="00D526C5" w:rsidRPr="008A13A7" w14:paraId="5C23E7FF" w14:textId="77777777" w:rsidTr="002D3017">
        <w:trPr>
          <w:trHeight w:val="464"/>
        </w:trPr>
        <w:tc>
          <w:tcPr>
            <w:tcW w:w="5229" w:type="dxa"/>
            <w:shd w:val="clear" w:color="auto" w:fill="auto"/>
          </w:tcPr>
          <w:p w14:paraId="43D6E667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Human apolipoprotein B (APOB)</w:t>
            </w:r>
          </w:p>
        </w:tc>
        <w:tc>
          <w:tcPr>
            <w:tcW w:w="3894" w:type="dxa"/>
            <w:shd w:val="clear" w:color="auto" w:fill="auto"/>
            <w:vAlign w:val="center"/>
          </w:tcPr>
          <w:p w14:paraId="2651C7F9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F: AGAGCCTACCTCCGCATCTT</w:t>
            </w:r>
          </w:p>
          <w:p w14:paraId="2A716B08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R: TTGGAGCCCTTCCTGATGACC</w:t>
            </w:r>
          </w:p>
        </w:tc>
      </w:tr>
      <w:tr w:rsidR="00D526C5" w:rsidRPr="008A13A7" w14:paraId="41778E2F" w14:textId="77777777" w:rsidTr="002D3017">
        <w:trPr>
          <w:trHeight w:val="464"/>
        </w:trPr>
        <w:tc>
          <w:tcPr>
            <w:tcW w:w="5229" w:type="dxa"/>
            <w:shd w:val="clear" w:color="auto" w:fill="auto"/>
          </w:tcPr>
          <w:p w14:paraId="68881686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Mouse superoxide dismutase 2 (</w:t>
            </w:r>
            <w:r w:rsidRPr="008A13A7">
              <w:rPr>
                <w:rFonts w:ascii="Arial" w:hAnsi="Arial" w:cs="Arial"/>
                <w:i/>
                <w:sz w:val="20"/>
                <w:szCs w:val="20"/>
              </w:rPr>
              <w:t>SOD2</w:t>
            </w:r>
            <w:r w:rsidRPr="008A13A7">
              <w:rPr>
                <w:rFonts w:ascii="Arial" w:hAnsi="Arial" w:cs="Arial"/>
                <w:sz w:val="20"/>
                <w:szCs w:val="20"/>
              </w:rPr>
              <w:t>)</w:t>
            </w:r>
            <w:r w:rsidRPr="008A13A7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3894" w:type="dxa"/>
            <w:shd w:val="clear" w:color="auto" w:fill="auto"/>
          </w:tcPr>
          <w:p w14:paraId="47D4FA4E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F: GAACAATCTCAACGCCACCG</w:t>
            </w:r>
          </w:p>
          <w:p w14:paraId="50936431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R: GCTGAAGAGCGACCTGAGTT</w:t>
            </w:r>
          </w:p>
        </w:tc>
      </w:tr>
      <w:tr w:rsidR="00D526C5" w:rsidRPr="008A13A7" w14:paraId="03CD4DCF" w14:textId="77777777" w:rsidTr="002D3017">
        <w:trPr>
          <w:trHeight w:val="464"/>
        </w:trPr>
        <w:tc>
          <w:tcPr>
            <w:tcW w:w="5229" w:type="dxa"/>
            <w:shd w:val="clear" w:color="auto" w:fill="auto"/>
          </w:tcPr>
          <w:p w14:paraId="22966782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Mouse Transferrin</w:t>
            </w:r>
            <w:r w:rsidRPr="008A13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8A13A7">
              <w:rPr>
                <w:rFonts w:ascii="Arial" w:hAnsi="Arial" w:cs="Arial"/>
                <w:sz w:val="20"/>
                <w:szCs w:val="20"/>
              </w:rPr>
              <w:t>(</w:t>
            </w:r>
            <w:r w:rsidRPr="008A13A7">
              <w:rPr>
                <w:rFonts w:ascii="Arial" w:hAnsi="Arial" w:cs="Arial"/>
                <w:i/>
                <w:sz w:val="20"/>
                <w:szCs w:val="20"/>
              </w:rPr>
              <w:t>TF</w:t>
            </w:r>
            <w:r w:rsidRPr="008A13A7">
              <w:rPr>
                <w:rFonts w:ascii="Arial" w:hAnsi="Arial" w:cs="Arial"/>
                <w:sz w:val="20"/>
                <w:szCs w:val="20"/>
              </w:rPr>
              <w:t>)</w:t>
            </w:r>
            <w:r w:rsidRPr="008A13A7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3894" w:type="dxa"/>
            <w:shd w:val="clear" w:color="auto" w:fill="auto"/>
          </w:tcPr>
          <w:p w14:paraId="7F0DB62C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F: CGCTGGTTGGAACATCCCTA</w:t>
            </w:r>
          </w:p>
          <w:p w14:paraId="4C12AEEB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R: GTGGGCCAATACACAGGTCA</w:t>
            </w:r>
          </w:p>
        </w:tc>
      </w:tr>
      <w:tr w:rsidR="00D526C5" w:rsidRPr="008A13A7" w14:paraId="2B9F1434" w14:textId="77777777" w:rsidTr="002D3017">
        <w:trPr>
          <w:trHeight w:val="464"/>
        </w:trPr>
        <w:tc>
          <w:tcPr>
            <w:tcW w:w="5229" w:type="dxa"/>
            <w:shd w:val="clear" w:color="auto" w:fill="auto"/>
          </w:tcPr>
          <w:p w14:paraId="762EA8E8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13A7">
              <w:rPr>
                <w:rFonts w:ascii="Arial" w:hAnsi="Arial" w:cs="Arial"/>
                <w:sz w:val="20"/>
                <w:szCs w:val="20"/>
                <w:lang w:val="en-US"/>
              </w:rPr>
              <w:t>Mouse Hepatocyte Nuclear Factor 4 Alpha (</w:t>
            </w:r>
            <w:r w:rsidRPr="008A13A7">
              <w:rPr>
                <w:rFonts w:ascii="Arial" w:hAnsi="Arial" w:cs="Arial"/>
                <w:i/>
                <w:sz w:val="20"/>
                <w:szCs w:val="20"/>
                <w:lang w:val="en-US"/>
              </w:rPr>
              <w:t>HNF</w:t>
            </w:r>
            <w:r w:rsidRPr="002E58FD">
              <w:rPr>
                <w:rFonts w:ascii="Arial" w:hAnsi="Arial" w:cs="Arial"/>
                <w:i/>
                <w:sz w:val="20"/>
                <w:szCs w:val="20"/>
                <w:lang w:val="en-US"/>
              </w:rPr>
              <w:t>4</w:t>
            </w:r>
            <w:r w:rsidRPr="002E58FD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2E58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894" w:type="dxa"/>
            <w:shd w:val="clear" w:color="auto" w:fill="auto"/>
          </w:tcPr>
          <w:p w14:paraId="7712BAA6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F: GGCCAAGATTGACAACCTGC</w:t>
            </w:r>
          </w:p>
          <w:p w14:paraId="248F6193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R: TGAGAGGGCATCGTGTTAGC</w:t>
            </w:r>
          </w:p>
        </w:tc>
      </w:tr>
      <w:tr w:rsidR="00D526C5" w:rsidRPr="008A13A7" w14:paraId="00F635E0" w14:textId="77777777" w:rsidTr="002D3017">
        <w:trPr>
          <w:trHeight w:val="464"/>
        </w:trPr>
        <w:tc>
          <w:tcPr>
            <w:tcW w:w="5229" w:type="dxa"/>
            <w:shd w:val="clear" w:color="auto" w:fill="auto"/>
          </w:tcPr>
          <w:p w14:paraId="10D6D387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13A7">
              <w:rPr>
                <w:rFonts w:ascii="Arial" w:hAnsi="Arial" w:cs="Arial"/>
                <w:sz w:val="20"/>
                <w:szCs w:val="20"/>
                <w:lang w:val="en-US"/>
              </w:rPr>
              <w:t xml:space="preserve">Mouse nuclear factor of kappa light polypeptide gene </w:t>
            </w:r>
            <w:r w:rsidRPr="008A13A7">
              <w:rPr>
                <w:rFonts w:ascii="Arial" w:hAnsi="Arial" w:cs="Arial"/>
                <w:sz w:val="20"/>
                <w:szCs w:val="20"/>
              </w:rPr>
              <w:t>(</w:t>
            </w:r>
            <w:r w:rsidRPr="008A13A7">
              <w:rPr>
                <w:rFonts w:ascii="Arial" w:hAnsi="Arial" w:cs="Arial"/>
                <w:i/>
                <w:sz w:val="20"/>
                <w:szCs w:val="20"/>
              </w:rPr>
              <w:t>NFKB1</w:t>
            </w:r>
            <w:r w:rsidRPr="008A13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94" w:type="dxa"/>
            <w:shd w:val="clear" w:color="auto" w:fill="auto"/>
          </w:tcPr>
          <w:p w14:paraId="1C7DA435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A13A7">
              <w:rPr>
                <w:rFonts w:ascii="Arial" w:hAnsi="Arial" w:cs="Arial"/>
                <w:bCs/>
                <w:sz w:val="20"/>
                <w:szCs w:val="20"/>
              </w:rPr>
              <w:t>F: TGCTGGAAGTCACATCTG</w:t>
            </w:r>
          </w:p>
          <w:p w14:paraId="1B1147A5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bCs/>
                <w:sz w:val="20"/>
                <w:szCs w:val="20"/>
              </w:rPr>
              <w:t>R: TGCTGAAGGATTCTGTCGTGT</w:t>
            </w:r>
          </w:p>
        </w:tc>
      </w:tr>
      <w:tr w:rsidR="00D526C5" w:rsidRPr="008A13A7" w14:paraId="6547F5B0" w14:textId="77777777" w:rsidTr="002D3017">
        <w:trPr>
          <w:trHeight w:val="464"/>
        </w:trPr>
        <w:tc>
          <w:tcPr>
            <w:tcW w:w="5229" w:type="dxa"/>
            <w:shd w:val="clear" w:color="auto" w:fill="auto"/>
          </w:tcPr>
          <w:p w14:paraId="007D76F2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A13A7">
              <w:rPr>
                <w:rFonts w:ascii="Arial" w:hAnsi="Arial" w:cs="Arial"/>
                <w:sz w:val="20"/>
                <w:szCs w:val="20"/>
                <w:lang w:val="en-US"/>
              </w:rPr>
              <w:t xml:space="preserve">Mouse </w:t>
            </w:r>
            <w:proofErr w:type="spellStart"/>
            <w:r w:rsidRPr="008A13A7">
              <w:rPr>
                <w:rFonts w:ascii="Arial" w:hAnsi="Arial" w:cs="Arial"/>
                <w:sz w:val="20"/>
                <w:szCs w:val="20"/>
                <w:lang w:val="en-US"/>
              </w:rPr>
              <w:t>hepcidin</w:t>
            </w:r>
            <w:proofErr w:type="spellEnd"/>
            <w:r w:rsidRPr="008A13A7">
              <w:rPr>
                <w:rFonts w:ascii="Arial" w:hAnsi="Arial" w:cs="Arial"/>
                <w:sz w:val="20"/>
                <w:szCs w:val="20"/>
                <w:lang w:val="en-US"/>
              </w:rPr>
              <w:t xml:space="preserve"> antimicrobial peptide</w:t>
            </w:r>
            <w:r w:rsidRPr="008A13A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8A13A7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A13A7">
              <w:rPr>
                <w:rFonts w:ascii="Arial" w:hAnsi="Arial" w:cs="Arial"/>
                <w:i/>
                <w:sz w:val="20"/>
                <w:szCs w:val="20"/>
                <w:lang w:val="en-US"/>
              </w:rPr>
              <w:t>HAMP</w:t>
            </w:r>
            <w:r w:rsidRPr="008A13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894" w:type="dxa"/>
            <w:shd w:val="clear" w:color="auto" w:fill="auto"/>
          </w:tcPr>
          <w:p w14:paraId="6848C79A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F: CTGTCTCCTGCTTCTCCTCCT</w:t>
            </w:r>
          </w:p>
          <w:p w14:paraId="4B1E524B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>R: GGCTGCAGCTCTGTAGTCTGT</w:t>
            </w:r>
          </w:p>
        </w:tc>
      </w:tr>
      <w:tr w:rsidR="00D526C5" w:rsidRPr="008A13A7" w14:paraId="181A4623" w14:textId="77777777" w:rsidTr="002D3017">
        <w:trPr>
          <w:trHeight w:val="464"/>
        </w:trPr>
        <w:tc>
          <w:tcPr>
            <w:tcW w:w="5229" w:type="dxa"/>
            <w:shd w:val="clear" w:color="auto" w:fill="auto"/>
          </w:tcPr>
          <w:p w14:paraId="14A9571A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8A13A7">
              <w:rPr>
                <w:rStyle w:val="searchresultsdatabodygc"/>
                <w:rFonts w:ascii="Arial" w:hAnsi="Arial" w:cs="Arial"/>
                <w:sz w:val="20"/>
                <w:szCs w:val="20"/>
              </w:rPr>
              <w:t>ribosomal protein (</w:t>
            </w:r>
            <w:r w:rsidRPr="008A13A7">
              <w:rPr>
                <w:rStyle w:val="Emphasis"/>
                <w:rFonts w:ascii="Arial" w:hAnsi="Arial" w:cs="Arial"/>
                <w:sz w:val="20"/>
                <w:szCs w:val="20"/>
              </w:rPr>
              <w:t>L7)</w:t>
            </w:r>
          </w:p>
        </w:tc>
        <w:tc>
          <w:tcPr>
            <w:tcW w:w="3894" w:type="dxa"/>
            <w:shd w:val="clear" w:color="auto" w:fill="auto"/>
          </w:tcPr>
          <w:p w14:paraId="3F7F4514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A13A7">
              <w:rPr>
                <w:rFonts w:ascii="Arial" w:hAnsi="Arial" w:cs="Arial"/>
                <w:bCs/>
                <w:sz w:val="20"/>
                <w:szCs w:val="20"/>
              </w:rPr>
              <w:t>F:GAAAGGCAAGGAGGAAGCTCATCT</w:t>
            </w:r>
          </w:p>
          <w:p w14:paraId="1089F8CB" w14:textId="77777777" w:rsidR="00D526C5" w:rsidRPr="008A13A7" w:rsidRDefault="00D526C5" w:rsidP="002D301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A13A7">
              <w:rPr>
                <w:rFonts w:ascii="Arial" w:hAnsi="Arial" w:cs="Arial"/>
                <w:bCs/>
                <w:sz w:val="20"/>
                <w:szCs w:val="20"/>
              </w:rPr>
              <w:t>R: AATCTCAGTGCGGTACATCTGCCT</w:t>
            </w:r>
          </w:p>
        </w:tc>
      </w:tr>
    </w:tbl>
    <w:p w14:paraId="43015DA5" w14:textId="77777777" w:rsidR="00D526C5" w:rsidRDefault="00D526C5" w:rsidP="00D526C5"/>
    <w:p w14:paraId="15EEB2F5" w14:textId="134D0D1A" w:rsidR="0008705B" w:rsidRPr="008A13A7" w:rsidRDefault="0008705B" w:rsidP="00325003">
      <w:pPr>
        <w:rPr>
          <w:rFonts w:ascii="Arial" w:hAnsi="Arial" w:cs="Arial"/>
          <w:b/>
          <w:sz w:val="20"/>
          <w:szCs w:val="20"/>
        </w:rPr>
      </w:pPr>
    </w:p>
    <w:bookmarkEnd w:id="1"/>
    <w:p w14:paraId="5F26BEF7" w14:textId="3E00FB27" w:rsidR="008849EC" w:rsidRPr="008A13A7" w:rsidRDefault="008849EC" w:rsidP="004D71B8">
      <w:pPr>
        <w:spacing w:line="240" w:lineRule="auto"/>
        <w:jc w:val="left"/>
        <w:rPr>
          <w:rFonts w:ascii="Arial" w:hAnsi="Arial" w:cs="Arial"/>
          <w:sz w:val="20"/>
          <w:szCs w:val="20"/>
        </w:rPr>
      </w:pPr>
    </w:p>
    <w:sectPr w:rsidR="008849EC" w:rsidRPr="008A13A7" w:rsidSect="00C04E5A">
      <w:headerReference w:type="default" r:id="rId13"/>
      <w:footerReference w:type="default" r:id="rId14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51A710" w14:textId="77777777" w:rsidR="00F26331" w:rsidRDefault="00F26331" w:rsidP="00016C44">
      <w:pPr>
        <w:spacing w:line="240" w:lineRule="auto"/>
      </w:pPr>
      <w:r>
        <w:separator/>
      </w:r>
    </w:p>
  </w:endnote>
  <w:endnote w:type="continuationSeparator" w:id="0">
    <w:p w14:paraId="0009F559" w14:textId="77777777" w:rsidR="00F26331" w:rsidRDefault="00F26331" w:rsidP="00016C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-Regular">
    <w:altName w:val="Cambria"/>
    <w:panose1 w:val="00000000000000000000"/>
    <w:charset w:val="00"/>
    <w:family w:val="roman"/>
    <w:notTrueType/>
    <w:pitch w:val="default"/>
  </w:font>
  <w:font w:name="AkzidenzGroteskBE-Bold">
    <w:altName w:val="Cambria"/>
    <w:panose1 w:val="00000000000000000000"/>
    <w:charset w:val="00"/>
    <w:family w:val="roman"/>
    <w:notTrueType/>
    <w:pitch w:val="default"/>
  </w:font>
  <w:font w:name="AkzidenzGroteskBE-Light">
    <w:altName w:val="Cambria"/>
    <w:panose1 w:val="00000000000000000000"/>
    <w:charset w:val="00"/>
    <w:family w:val="roman"/>
    <w:notTrueType/>
    <w:pitch w:val="default"/>
  </w:font>
  <w:font w:name="ArialMTStd">
    <w:altName w:val="Arial"/>
    <w:panose1 w:val="00000000000000000000"/>
    <w:charset w:val="00"/>
    <w:family w:val="roman"/>
    <w:notTrueType/>
    <w:pitch w:val="default"/>
  </w:font>
  <w:font w:name="AkzidenzGroteskBE-Ex">
    <w:altName w:val="Cambria"/>
    <w:panose1 w:val="00000000000000000000"/>
    <w:charset w:val="00"/>
    <w:family w:val="roman"/>
    <w:notTrueType/>
    <w:pitch w:val="default"/>
  </w:font>
  <w:font w:name="Go068Pif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2171150"/>
      <w:docPartObj>
        <w:docPartGallery w:val="Page Numbers (Bottom of Page)"/>
        <w:docPartUnique/>
      </w:docPartObj>
    </w:sdtPr>
    <w:sdtEndPr/>
    <w:sdtContent>
      <w:p w14:paraId="0A1FB036" w14:textId="0AC70130" w:rsidR="00B16492" w:rsidRDefault="00B1649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4E5A" w:rsidRPr="00C04E5A">
          <w:rPr>
            <w:noProof/>
            <w:lang w:val="de-DE"/>
          </w:rPr>
          <w:t>2</w:t>
        </w:r>
        <w:r>
          <w:fldChar w:fldCharType="end"/>
        </w:r>
      </w:p>
    </w:sdtContent>
  </w:sdt>
  <w:p w14:paraId="006CBB24" w14:textId="77777777" w:rsidR="00B16492" w:rsidRDefault="00B164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E9B23C" w14:textId="77777777" w:rsidR="00F26331" w:rsidRDefault="00F26331" w:rsidP="00016C44">
      <w:pPr>
        <w:spacing w:line="240" w:lineRule="auto"/>
      </w:pPr>
      <w:r>
        <w:separator/>
      </w:r>
    </w:p>
  </w:footnote>
  <w:footnote w:type="continuationSeparator" w:id="0">
    <w:p w14:paraId="00F9BD84" w14:textId="77777777" w:rsidR="00F26331" w:rsidRDefault="00F26331" w:rsidP="00016C4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B8314B" w14:textId="479CC1BC" w:rsidR="00B16492" w:rsidRDefault="00B16492">
    <w:pPr>
      <w:pStyle w:val="Header"/>
      <w:jc w:val="center"/>
    </w:pPr>
    <w:proofErr w:type="spellStart"/>
    <w:r>
      <w:t>Guldiken</w:t>
    </w:r>
    <w:proofErr w:type="spellEnd"/>
    <w:r>
      <w:t xml:space="preserve">, </w:t>
    </w:r>
    <w:proofErr w:type="spellStart"/>
    <w:r>
      <w:t>Argemi</w:t>
    </w:r>
    <w:proofErr w:type="spellEnd"/>
  </w:p>
  <w:p w14:paraId="5B1F5B61" w14:textId="77777777" w:rsidR="00B16492" w:rsidRDefault="00B1649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64889"/>
    <w:multiLevelType w:val="hybridMultilevel"/>
    <w:tmpl w:val="D04458A2"/>
    <w:lvl w:ilvl="0" w:tplc="D2022B46">
      <w:start w:val="1"/>
      <w:numFmt w:val="bullet"/>
      <w:lvlText w:val="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830E1C6" w:tentative="1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D8032FE" w:tentative="1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4A4A390" w:tentative="1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B4ED4EA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136DC3C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B2CE488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A3C0F04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4E07A50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11F87CAD"/>
    <w:multiLevelType w:val="hybridMultilevel"/>
    <w:tmpl w:val="144AA48A"/>
    <w:lvl w:ilvl="0" w:tplc="C704596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A44E06"/>
    <w:multiLevelType w:val="hybridMultilevel"/>
    <w:tmpl w:val="673A7600"/>
    <w:lvl w:ilvl="0" w:tplc="BA26F8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3E354E"/>
    <w:multiLevelType w:val="hybridMultilevel"/>
    <w:tmpl w:val="64663526"/>
    <w:lvl w:ilvl="0" w:tplc="6A32586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40229B"/>
    <w:multiLevelType w:val="hybridMultilevel"/>
    <w:tmpl w:val="36ACF71E"/>
    <w:lvl w:ilvl="0" w:tplc="E9086C1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B94A0B"/>
    <w:multiLevelType w:val="hybridMultilevel"/>
    <w:tmpl w:val="55949DAC"/>
    <w:lvl w:ilvl="0" w:tplc="B8506092">
      <w:start w:val="16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7F0655"/>
    <w:multiLevelType w:val="hybridMultilevel"/>
    <w:tmpl w:val="20D26786"/>
    <w:lvl w:ilvl="0" w:tplc="8B8A93A2">
      <w:start w:val="82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7332E0A"/>
    <w:multiLevelType w:val="hybridMultilevel"/>
    <w:tmpl w:val="A25AD50E"/>
    <w:lvl w:ilvl="0" w:tplc="A38241A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6601C1"/>
    <w:multiLevelType w:val="hybridMultilevel"/>
    <w:tmpl w:val="060672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3"/>
  </w:num>
  <w:num w:numId="5">
    <w:abstractNumId w:val="1"/>
  </w:num>
  <w:num w:numId="6">
    <w:abstractNumId w:val="2"/>
  </w:num>
  <w:num w:numId="7">
    <w:abstractNumId w:val="5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zea0v069zt5qefe5uvx254efwsz9re0t5s&quot;&gt;HNF-TF&lt;record-ids&gt;&lt;item&gt;1&lt;/item&gt;&lt;item&gt;3&lt;/item&gt;&lt;item&gt;4&lt;/item&gt;&lt;item&gt;5&lt;/item&gt;&lt;item&gt;7&lt;/item&gt;&lt;item&gt;10&lt;/item&gt;&lt;item&gt;11&lt;/item&gt;&lt;item&gt;12&lt;/item&gt;&lt;item&gt;15&lt;/item&gt;&lt;item&gt;16&lt;/item&gt;&lt;item&gt;18&lt;/item&gt;&lt;item&gt;19&lt;/item&gt;&lt;item&gt;21&lt;/item&gt;&lt;item&gt;22&lt;/item&gt;&lt;item&gt;25&lt;/item&gt;&lt;item&gt;26&lt;/item&gt;&lt;item&gt;27&lt;/item&gt;&lt;item&gt;28&lt;/item&gt;&lt;item&gt;29&lt;/item&gt;&lt;item&gt;31&lt;/item&gt;&lt;item&gt;32&lt;/item&gt;&lt;item&gt;33&lt;/item&gt;&lt;item&gt;35&lt;/item&gt;&lt;item&gt;37&lt;/item&gt;&lt;item&gt;38&lt;/item&gt;&lt;item&gt;40&lt;/item&gt;&lt;item&gt;47&lt;/item&gt;&lt;item&gt;51&lt;/item&gt;&lt;item&gt;53&lt;/item&gt;&lt;item&gt;56&lt;/item&gt;&lt;item&gt;65&lt;/item&gt;&lt;item&gt;68&lt;/item&gt;&lt;item&gt;77&lt;/item&gt;&lt;item&gt;86&lt;/item&gt;&lt;/record-ids&gt;&lt;/item&gt;&lt;/Libraries&gt;"/>
    <w:docVar w:name="Total_Editing_Time" w:val="0"/>
  </w:docVars>
  <w:rsids>
    <w:rsidRoot w:val="00AE69DF"/>
    <w:rsid w:val="00007E1F"/>
    <w:rsid w:val="00011AFD"/>
    <w:rsid w:val="00011F19"/>
    <w:rsid w:val="000151D3"/>
    <w:rsid w:val="00016002"/>
    <w:rsid w:val="000164E5"/>
    <w:rsid w:val="000167DA"/>
    <w:rsid w:val="00016C44"/>
    <w:rsid w:val="00020B8F"/>
    <w:rsid w:val="0002286F"/>
    <w:rsid w:val="00023827"/>
    <w:rsid w:val="0002490E"/>
    <w:rsid w:val="000264F3"/>
    <w:rsid w:val="00027D2D"/>
    <w:rsid w:val="00031C4B"/>
    <w:rsid w:val="000325AB"/>
    <w:rsid w:val="0003271E"/>
    <w:rsid w:val="00034301"/>
    <w:rsid w:val="00034AF4"/>
    <w:rsid w:val="00036333"/>
    <w:rsid w:val="00036517"/>
    <w:rsid w:val="00037B17"/>
    <w:rsid w:val="000418B4"/>
    <w:rsid w:val="000429BD"/>
    <w:rsid w:val="00044465"/>
    <w:rsid w:val="000444F9"/>
    <w:rsid w:val="000445E5"/>
    <w:rsid w:val="00044F6D"/>
    <w:rsid w:val="00050AC1"/>
    <w:rsid w:val="00053312"/>
    <w:rsid w:val="00060664"/>
    <w:rsid w:val="000607C9"/>
    <w:rsid w:val="00061C34"/>
    <w:rsid w:val="00064B13"/>
    <w:rsid w:val="00070A2A"/>
    <w:rsid w:val="00072FDA"/>
    <w:rsid w:val="000844B4"/>
    <w:rsid w:val="0008705B"/>
    <w:rsid w:val="0008728B"/>
    <w:rsid w:val="00087899"/>
    <w:rsid w:val="00090CA7"/>
    <w:rsid w:val="00091092"/>
    <w:rsid w:val="0009143A"/>
    <w:rsid w:val="00093353"/>
    <w:rsid w:val="00093685"/>
    <w:rsid w:val="00096298"/>
    <w:rsid w:val="000A0448"/>
    <w:rsid w:val="000A264B"/>
    <w:rsid w:val="000A3040"/>
    <w:rsid w:val="000A432E"/>
    <w:rsid w:val="000A5857"/>
    <w:rsid w:val="000A6550"/>
    <w:rsid w:val="000A7066"/>
    <w:rsid w:val="000A7579"/>
    <w:rsid w:val="000A7B1C"/>
    <w:rsid w:val="000B74FD"/>
    <w:rsid w:val="000B7500"/>
    <w:rsid w:val="000C0A7A"/>
    <w:rsid w:val="000C499D"/>
    <w:rsid w:val="000C702C"/>
    <w:rsid w:val="000D4563"/>
    <w:rsid w:val="000D531C"/>
    <w:rsid w:val="000D5798"/>
    <w:rsid w:val="000D79FD"/>
    <w:rsid w:val="000E0D67"/>
    <w:rsid w:val="000E1639"/>
    <w:rsid w:val="000E267F"/>
    <w:rsid w:val="000E3205"/>
    <w:rsid w:val="000E7175"/>
    <w:rsid w:val="000F017F"/>
    <w:rsid w:val="000F0790"/>
    <w:rsid w:val="000F0EC7"/>
    <w:rsid w:val="000F4F1B"/>
    <w:rsid w:val="000F6426"/>
    <w:rsid w:val="001000DA"/>
    <w:rsid w:val="00101602"/>
    <w:rsid w:val="0010281E"/>
    <w:rsid w:val="001032E1"/>
    <w:rsid w:val="00104E90"/>
    <w:rsid w:val="00106249"/>
    <w:rsid w:val="0010673F"/>
    <w:rsid w:val="001078AD"/>
    <w:rsid w:val="00107A38"/>
    <w:rsid w:val="001113AF"/>
    <w:rsid w:val="00115C89"/>
    <w:rsid w:val="00121D6D"/>
    <w:rsid w:val="00122A2F"/>
    <w:rsid w:val="00123A60"/>
    <w:rsid w:val="001243F3"/>
    <w:rsid w:val="001244B3"/>
    <w:rsid w:val="00124636"/>
    <w:rsid w:val="00125EC5"/>
    <w:rsid w:val="00126997"/>
    <w:rsid w:val="00127FB9"/>
    <w:rsid w:val="0013178A"/>
    <w:rsid w:val="00131811"/>
    <w:rsid w:val="001318B3"/>
    <w:rsid w:val="0013210B"/>
    <w:rsid w:val="00134F0D"/>
    <w:rsid w:val="00136A53"/>
    <w:rsid w:val="00137DC5"/>
    <w:rsid w:val="00140B85"/>
    <w:rsid w:val="00143176"/>
    <w:rsid w:val="00144329"/>
    <w:rsid w:val="001468E0"/>
    <w:rsid w:val="00150F8F"/>
    <w:rsid w:val="00151D3E"/>
    <w:rsid w:val="0015224A"/>
    <w:rsid w:val="0015388F"/>
    <w:rsid w:val="001543EF"/>
    <w:rsid w:val="0015720F"/>
    <w:rsid w:val="00160277"/>
    <w:rsid w:val="001606D7"/>
    <w:rsid w:val="00163A75"/>
    <w:rsid w:val="00165D4E"/>
    <w:rsid w:val="001666E9"/>
    <w:rsid w:val="00167D74"/>
    <w:rsid w:val="001710DA"/>
    <w:rsid w:val="001714FB"/>
    <w:rsid w:val="001715E7"/>
    <w:rsid w:val="00172140"/>
    <w:rsid w:val="0017224C"/>
    <w:rsid w:val="00174EF7"/>
    <w:rsid w:val="0017758D"/>
    <w:rsid w:val="00177BF5"/>
    <w:rsid w:val="00180BCB"/>
    <w:rsid w:val="0018695F"/>
    <w:rsid w:val="0019247F"/>
    <w:rsid w:val="00195497"/>
    <w:rsid w:val="001A368F"/>
    <w:rsid w:val="001A3CEC"/>
    <w:rsid w:val="001B0F7C"/>
    <w:rsid w:val="001B1768"/>
    <w:rsid w:val="001B2AD6"/>
    <w:rsid w:val="001B4171"/>
    <w:rsid w:val="001B4475"/>
    <w:rsid w:val="001B7061"/>
    <w:rsid w:val="001C2124"/>
    <w:rsid w:val="001C4587"/>
    <w:rsid w:val="001C589E"/>
    <w:rsid w:val="001D26C3"/>
    <w:rsid w:val="001D433E"/>
    <w:rsid w:val="001D4A36"/>
    <w:rsid w:val="001D6706"/>
    <w:rsid w:val="001D68BB"/>
    <w:rsid w:val="001D77A8"/>
    <w:rsid w:val="001D7F00"/>
    <w:rsid w:val="001E008F"/>
    <w:rsid w:val="001E11DA"/>
    <w:rsid w:val="001E1CFF"/>
    <w:rsid w:val="001E4A8E"/>
    <w:rsid w:val="001E4C20"/>
    <w:rsid w:val="001E65F6"/>
    <w:rsid w:val="001E7629"/>
    <w:rsid w:val="001E788B"/>
    <w:rsid w:val="001E7980"/>
    <w:rsid w:val="001F01C2"/>
    <w:rsid w:val="001F2404"/>
    <w:rsid w:val="001F24C7"/>
    <w:rsid w:val="001F2BC9"/>
    <w:rsid w:val="001F4313"/>
    <w:rsid w:val="001F6354"/>
    <w:rsid w:val="002001C0"/>
    <w:rsid w:val="00200798"/>
    <w:rsid w:val="00205DCD"/>
    <w:rsid w:val="0020794F"/>
    <w:rsid w:val="00210AB7"/>
    <w:rsid w:val="00211CC8"/>
    <w:rsid w:val="00215EE2"/>
    <w:rsid w:val="00216218"/>
    <w:rsid w:val="00221D90"/>
    <w:rsid w:val="0022284D"/>
    <w:rsid w:val="00225BEB"/>
    <w:rsid w:val="0022663A"/>
    <w:rsid w:val="00227DCC"/>
    <w:rsid w:val="00230309"/>
    <w:rsid w:val="00233015"/>
    <w:rsid w:val="00234B8C"/>
    <w:rsid w:val="00235E3B"/>
    <w:rsid w:val="00237356"/>
    <w:rsid w:val="00237E31"/>
    <w:rsid w:val="00237F15"/>
    <w:rsid w:val="0024026E"/>
    <w:rsid w:val="002402AD"/>
    <w:rsid w:val="002422DB"/>
    <w:rsid w:val="00246F48"/>
    <w:rsid w:val="00250288"/>
    <w:rsid w:val="002532F4"/>
    <w:rsid w:val="00254CF1"/>
    <w:rsid w:val="00254E56"/>
    <w:rsid w:val="0025543B"/>
    <w:rsid w:val="0025719F"/>
    <w:rsid w:val="00257DE0"/>
    <w:rsid w:val="002609D2"/>
    <w:rsid w:val="00261FE4"/>
    <w:rsid w:val="00262A5C"/>
    <w:rsid w:val="0026433D"/>
    <w:rsid w:val="00266364"/>
    <w:rsid w:val="002701DE"/>
    <w:rsid w:val="00270396"/>
    <w:rsid w:val="002756AA"/>
    <w:rsid w:val="00281120"/>
    <w:rsid w:val="00281FF0"/>
    <w:rsid w:val="002858CA"/>
    <w:rsid w:val="00286C8F"/>
    <w:rsid w:val="002879E7"/>
    <w:rsid w:val="00292842"/>
    <w:rsid w:val="0029433A"/>
    <w:rsid w:val="00294B38"/>
    <w:rsid w:val="002A032C"/>
    <w:rsid w:val="002A059C"/>
    <w:rsid w:val="002A1B78"/>
    <w:rsid w:val="002A1BBD"/>
    <w:rsid w:val="002A1D40"/>
    <w:rsid w:val="002A4D43"/>
    <w:rsid w:val="002A69E8"/>
    <w:rsid w:val="002B0A43"/>
    <w:rsid w:val="002B0FB1"/>
    <w:rsid w:val="002B1850"/>
    <w:rsid w:val="002B355E"/>
    <w:rsid w:val="002B6702"/>
    <w:rsid w:val="002C1BA4"/>
    <w:rsid w:val="002C491D"/>
    <w:rsid w:val="002C4EEF"/>
    <w:rsid w:val="002C772C"/>
    <w:rsid w:val="002D2121"/>
    <w:rsid w:val="002D2402"/>
    <w:rsid w:val="002D4F36"/>
    <w:rsid w:val="002D5326"/>
    <w:rsid w:val="002D5B2B"/>
    <w:rsid w:val="002E461E"/>
    <w:rsid w:val="002E58FD"/>
    <w:rsid w:val="002E5D81"/>
    <w:rsid w:val="002E64FA"/>
    <w:rsid w:val="002E6D2A"/>
    <w:rsid w:val="002E71EA"/>
    <w:rsid w:val="002F149C"/>
    <w:rsid w:val="002F1D34"/>
    <w:rsid w:val="002F3A3B"/>
    <w:rsid w:val="002F65B1"/>
    <w:rsid w:val="003003C8"/>
    <w:rsid w:val="003033FA"/>
    <w:rsid w:val="003065D1"/>
    <w:rsid w:val="00307445"/>
    <w:rsid w:val="0031363A"/>
    <w:rsid w:val="00315694"/>
    <w:rsid w:val="00321F19"/>
    <w:rsid w:val="00322C8E"/>
    <w:rsid w:val="003234A4"/>
    <w:rsid w:val="00323B4F"/>
    <w:rsid w:val="00325003"/>
    <w:rsid w:val="0032506C"/>
    <w:rsid w:val="0032777B"/>
    <w:rsid w:val="00330DB4"/>
    <w:rsid w:val="0033136B"/>
    <w:rsid w:val="003313D2"/>
    <w:rsid w:val="00333A9F"/>
    <w:rsid w:val="00333D95"/>
    <w:rsid w:val="00334406"/>
    <w:rsid w:val="003370AC"/>
    <w:rsid w:val="00337DD7"/>
    <w:rsid w:val="00342E3A"/>
    <w:rsid w:val="00345E9E"/>
    <w:rsid w:val="00347B9F"/>
    <w:rsid w:val="0035091B"/>
    <w:rsid w:val="00352782"/>
    <w:rsid w:val="00352B33"/>
    <w:rsid w:val="003606D2"/>
    <w:rsid w:val="00362ABF"/>
    <w:rsid w:val="00364FC0"/>
    <w:rsid w:val="003654BE"/>
    <w:rsid w:val="0036670A"/>
    <w:rsid w:val="00367FE2"/>
    <w:rsid w:val="00371575"/>
    <w:rsid w:val="00372869"/>
    <w:rsid w:val="00372C7B"/>
    <w:rsid w:val="00373DD7"/>
    <w:rsid w:val="0037453C"/>
    <w:rsid w:val="00374C27"/>
    <w:rsid w:val="003816A5"/>
    <w:rsid w:val="00382ECE"/>
    <w:rsid w:val="0038367D"/>
    <w:rsid w:val="003836CD"/>
    <w:rsid w:val="00390365"/>
    <w:rsid w:val="00392BE4"/>
    <w:rsid w:val="00393DCD"/>
    <w:rsid w:val="003964E6"/>
    <w:rsid w:val="00396A33"/>
    <w:rsid w:val="0039784E"/>
    <w:rsid w:val="003A032F"/>
    <w:rsid w:val="003A206C"/>
    <w:rsid w:val="003A230B"/>
    <w:rsid w:val="003A5FC2"/>
    <w:rsid w:val="003B26B1"/>
    <w:rsid w:val="003B7BD1"/>
    <w:rsid w:val="003C2C70"/>
    <w:rsid w:val="003C36F3"/>
    <w:rsid w:val="003C5565"/>
    <w:rsid w:val="003C70ED"/>
    <w:rsid w:val="003D3475"/>
    <w:rsid w:val="003D3E1F"/>
    <w:rsid w:val="003D3F2C"/>
    <w:rsid w:val="003D465F"/>
    <w:rsid w:val="003D4B7C"/>
    <w:rsid w:val="003D5AF9"/>
    <w:rsid w:val="003D6BC8"/>
    <w:rsid w:val="003F0E09"/>
    <w:rsid w:val="003F2428"/>
    <w:rsid w:val="003F2BCA"/>
    <w:rsid w:val="003F4FAC"/>
    <w:rsid w:val="00403693"/>
    <w:rsid w:val="00406008"/>
    <w:rsid w:val="00410238"/>
    <w:rsid w:val="00410DEC"/>
    <w:rsid w:val="00415B25"/>
    <w:rsid w:val="00415FD8"/>
    <w:rsid w:val="00416DFF"/>
    <w:rsid w:val="00420263"/>
    <w:rsid w:val="00420929"/>
    <w:rsid w:val="00420ED8"/>
    <w:rsid w:val="00420F32"/>
    <w:rsid w:val="004210F8"/>
    <w:rsid w:val="00426FA0"/>
    <w:rsid w:val="0043052A"/>
    <w:rsid w:val="00430D83"/>
    <w:rsid w:val="004313B8"/>
    <w:rsid w:val="00431620"/>
    <w:rsid w:val="004329FE"/>
    <w:rsid w:val="004360D0"/>
    <w:rsid w:val="00440740"/>
    <w:rsid w:val="00441393"/>
    <w:rsid w:val="00441724"/>
    <w:rsid w:val="00446F41"/>
    <w:rsid w:val="00447948"/>
    <w:rsid w:val="00447BA1"/>
    <w:rsid w:val="00454774"/>
    <w:rsid w:val="004561EE"/>
    <w:rsid w:val="00461762"/>
    <w:rsid w:val="00462D11"/>
    <w:rsid w:val="00463098"/>
    <w:rsid w:val="004636A6"/>
    <w:rsid w:val="0046511C"/>
    <w:rsid w:val="00466B3F"/>
    <w:rsid w:val="004677D5"/>
    <w:rsid w:val="0047091E"/>
    <w:rsid w:val="004726AE"/>
    <w:rsid w:val="004728D5"/>
    <w:rsid w:val="00472B92"/>
    <w:rsid w:val="0047466D"/>
    <w:rsid w:val="00475D4D"/>
    <w:rsid w:val="00477E86"/>
    <w:rsid w:val="004803A8"/>
    <w:rsid w:val="00484DA3"/>
    <w:rsid w:val="00490A95"/>
    <w:rsid w:val="00491446"/>
    <w:rsid w:val="00493E24"/>
    <w:rsid w:val="004958A1"/>
    <w:rsid w:val="004967F4"/>
    <w:rsid w:val="004A07A0"/>
    <w:rsid w:val="004A4DD9"/>
    <w:rsid w:val="004A6724"/>
    <w:rsid w:val="004A72E3"/>
    <w:rsid w:val="004A7AB1"/>
    <w:rsid w:val="004B21FA"/>
    <w:rsid w:val="004B4774"/>
    <w:rsid w:val="004B5FD7"/>
    <w:rsid w:val="004B7771"/>
    <w:rsid w:val="004C1215"/>
    <w:rsid w:val="004C28DE"/>
    <w:rsid w:val="004C55AE"/>
    <w:rsid w:val="004C7177"/>
    <w:rsid w:val="004D146F"/>
    <w:rsid w:val="004D39DB"/>
    <w:rsid w:val="004D48E5"/>
    <w:rsid w:val="004D4FCD"/>
    <w:rsid w:val="004D5E15"/>
    <w:rsid w:val="004D6B12"/>
    <w:rsid w:val="004D71B8"/>
    <w:rsid w:val="004E0E09"/>
    <w:rsid w:val="004E18A1"/>
    <w:rsid w:val="004E1C5A"/>
    <w:rsid w:val="004E52C3"/>
    <w:rsid w:val="004E693F"/>
    <w:rsid w:val="004E7EFD"/>
    <w:rsid w:val="004F0210"/>
    <w:rsid w:val="004F0623"/>
    <w:rsid w:val="004F0E2D"/>
    <w:rsid w:val="004F605A"/>
    <w:rsid w:val="004F69A3"/>
    <w:rsid w:val="00500131"/>
    <w:rsid w:val="005002A6"/>
    <w:rsid w:val="005063A4"/>
    <w:rsid w:val="005063FA"/>
    <w:rsid w:val="005118F5"/>
    <w:rsid w:val="005126C7"/>
    <w:rsid w:val="005146B1"/>
    <w:rsid w:val="00514A0C"/>
    <w:rsid w:val="0051509C"/>
    <w:rsid w:val="005152FF"/>
    <w:rsid w:val="00515F65"/>
    <w:rsid w:val="00520C8C"/>
    <w:rsid w:val="00537CBE"/>
    <w:rsid w:val="0054013A"/>
    <w:rsid w:val="005419B2"/>
    <w:rsid w:val="0054570E"/>
    <w:rsid w:val="005509FA"/>
    <w:rsid w:val="005537F7"/>
    <w:rsid w:val="00555BF5"/>
    <w:rsid w:val="00562001"/>
    <w:rsid w:val="005630BD"/>
    <w:rsid w:val="005633D0"/>
    <w:rsid w:val="0056711C"/>
    <w:rsid w:val="00571F29"/>
    <w:rsid w:val="005734DD"/>
    <w:rsid w:val="00585F3E"/>
    <w:rsid w:val="0058660A"/>
    <w:rsid w:val="005866A6"/>
    <w:rsid w:val="00590454"/>
    <w:rsid w:val="00592906"/>
    <w:rsid w:val="0059450E"/>
    <w:rsid w:val="005960B7"/>
    <w:rsid w:val="005A2048"/>
    <w:rsid w:val="005A25CA"/>
    <w:rsid w:val="005A7586"/>
    <w:rsid w:val="005A7E6F"/>
    <w:rsid w:val="005B06EE"/>
    <w:rsid w:val="005B36CE"/>
    <w:rsid w:val="005B3DC2"/>
    <w:rsid w:val="005C07E1"/>
    <w:rsid w:val="005C157E"/>
    <w:rsid w:val="005C295E"/>
    <w:rsid w:val="005C56C3"/>
    <w:rsid w:val="005C5CCF"/>
    <w:rsid w:val="005D05E7"/>
    <w:rsid w:val="005D3C8A"/>
    <w:rsid w:val="005D41CC"/>
    <w:rsid w:val="005D49D3"/>
    <w:rsid w:val="005D4C0E"/>
    <w:rsid w:val="005D5E6E"/>
    <w:rsid w:val="005D6484"/>
    <w:rsid w:val="005D755C"/>
    <w:rsid w:val="005E0204"/>
    <w:rsid w:val="005E0712"/>
    <w:rsid w:val="005E5FEA"/>
    <w:rsid w:val="005F07D4"/>
    <w:rsid w:val="005F24FC"/>
    <w:rsid w:val="005F2B01"/>
    <w:rsid w:val="005F3F2B"/>
    <w:rsid w:val="005F693F"/>
    <w:rsid w:val="005F6D3D"/>
    <w:rsid w:val="005F79B9"/>
    <w:rsid w:val="0060550E"/>
    <w:rsid w:val="0060644A"/>
    <w:rsid w:val="0061158B"/>
    <w:rsid w:val="00611744"/>
    <w:rsid w:val="0061233E"/>
    <w:rsid w:val="00612C21"/>
    <w:rsid w:val="0061583D"/>
    <w:rsid w:val="006160E4"/>
    <w:rsid w:val="0061616A"/>
    <w:rsid w:val="00616FE0"/>
    <w:rsid w:val="006204BC"/>
    <w:rsid w:val="00624520"/>
    <w:rsid w:val="006249AD"/>
    <w:rsid w:val="006278C7"/>
    <w:rsid w:val="00632987"/>
    <w:rsid w:val="006359D0"/>
    <w:rsid w:val="00636852"/>
    <w:rsid w:val="00636F96"/>
    <w:rsid w:val="00643301"/>
    <w:rsid w:val="006434B6"/>
    <w:rsid w:val="006436E5"/>
    <w:rsid w:val="006447BE"/>
    <w:rsid w:val="006507DD"/>
    <w:rsid w:val="006521E6"/>
    <w:rsid w:val="00656677"/>
    <w:rsid w:val="00657D90"/>
    <w:rsid w:val="00661B10"/>
    <w:rsid w:val="00663EBE"/>
    <w:rsid w:val="0066476A"/>
    <w:rsid w:val="00664D97"/>
    <w:rsid w:val="006679E1"/>
    <w:rsid w:val="00667D49"/>
    <w:rsid w:val="00667E6B"/>
    <w:rsid w:val="00675099"/>
    <w:rsid w:val="00675D4E"/>
    <w:rsid w:val="00677D55"/>
    <w:rsid w:val="0068028F"/>
    <w:rsid w:val="00681F53"/>
    <w:rsid w:val="00683C39"/>
    <w:rsid w:val="00685B63"/>
    <w:rsid w:val="006861E5"/>
    <w:rsid w:val="00686B2D"/>
    <w:rsid w:val="00686F1B"/>
    <w:rsid w:val="0069032B"/>
    <w:rsid w:val="00690FC9"/>
    <w:rsid w:val="00691DC0"/>
    <w:rsid w:val="006948BB"/>
    <w:rsid w:val="00695CF0"/>
    <w:rsid w:val="00695D5B"/>
    <w:rsid w:val="006979B0"/>
    <w:rsid w:val="006A0022"/>
    <w:rsid w:val="006A33D4"/>
    <w:rsid w:val="006A488A"/>
    <w:rsid w:val="006A638C"/>
    <w:rsid w:val="006B2B5C"/>
    <w:rsid w:val="006B5340"/>
    <w:rsid w:val="006C183B"/>
    <w:rsid w:val="006C289D"/>
    <w:rsid w:val="006C66FD"/>
    <w:rsid w:val="006C741F"/>
    <w:rsid w:val="006D2320"/>
    <w:rsid w:val="006D23FF"/>
    <w:rsid w:val="006D2791"/>
    <w:rsid w:val="006D74BC"/>
    <w:rsid w:val="006D7791"/>
    <w:rsid w:val="006E1178"/>
    <w:rsid w:val="006E32EF"/>
    <w:rsid w:val="006E428B"/>
    <w:rsid w:val="006E76B9"/>
    <w:rsid w:val="006E79E2"/>
    <w:rsid w:val="006F0766"/>
    <w:rsid w:val="006F0D40"/>
    <w:rsid w:val="006F18D4"/>
    <w:rsid w:val="006F2B8F"/>
    <w:rsid w:val="006F3223"/>
    <w:rsid w:val="007010CD"/>
    <w:rsid w:val="007031A2"/>
    <w:rsid w:val="00706777"/>
    <w:rsid w:val="007070E4"/>
    <w:rsid w:val="00710343"/>
    <w:rsid w:val="00712A46"/>
    <w:rsid w:val="00714526"/>
    <w:rsid w:val="007148B4"/>
    <w:rsid w:val="00714D63"/>
    <w:rsid w:val="007162E7"/>
    <w:rsid w:val="00721035"/>
    <w:rsid w:val="00721179"/>
    <w:rsid w:val="00725308"/>
    <w:rsid w:val="00725C95"/>
    <w:rsid w:val="00726065"/>
    <w:rsid w:val="00730883"/>
    <w:rsid w:val="00732A6D"/>
    <w:rsid w:val="007374F1"/>
    <w:rsid w:val="0073789C"/>
    <w:rsid w:val="007418B4"/>
    <w:rsid w:val="00741DD8"/>
    <w:rsid w:val="00743483"/>
    <w:rsid w:val="00745183"/>
    <w:rsid w:val="00745362"/>
    <w:rsid w:val="00745E62"/>
    <w:rsid w:val="00746524"/>
    <w:rsid w:val="0074749E"/>
    <w:rsid w:val="0075030C"/>
    <w:rsid w:val="00754E46"/>
    <w:rsid w:val="0075578C"/>
    <w:rsid w:val="00757210"/>
    <w:rsid w:val="007577CC"/>
    <w:rsid w:val="00762679"/>
    <w:rsid w:val="007632C7"/>
    <w:rsid w:val="00765FBC"/>
    <w:rsid w:val="007666F5"/>
    <w:rsid w:val="00770929"/>
    <w:rsid w:val="00771F05"/>
    <w:rsid w:val="00773063"/>
    <w:rsid w:val="007732C6"/>
    <w:rsid w:val="00774FD1"/>
    <w:rsid w:val="00776DC5"/>
    <w:rsid w:val="00777165"/>
    <w:rsid w:val="007825E5"/>
    <w:rsid w:val="00782610"/>
    <w:rsid w:val="00783A32"/>
    <w:rsid w:val="007905E8"/>
    <w:rsid w:val="00790E3B"/>
    <w:rsid w:val="007911C6"/>
    <w:rsid w:val="00791CDA"/>
    <w:rsid w:val="007941D9"/>
    <w:rsid w:val="00796A5E"/>
    <w:rsid w:val="00796DE2"/>
    <w:rsid w:val="00797F33"/>
    <w:rsid w:val="007A273D"/>
    <w:rsid w:val="007A5EA3"/>
    <w:rsid w:val="007A78BB"/>
    <w:rsid w:val="007B149E"/>
    <w:rsid w:val="007B1587"/>
    <w:rsid w:val="007B326F"/>
    <w:rsid w:val="007B334B"/>
    <w:rsid w:val="007B7411"/>
    <w:rsid w:val="007C0F1B"/>
    <w:rsid w:val="007C1D27"/>
    <w:rsid w:val="007C2CB5"/>
    <w:rsid w:val="007C5A33"/>
    <w:rsid w:val="007C7FA1"/>
    <w:rsid w:val="007D529F"/>
    <w:rsid w:val="007D6502"/>
    <w:rsid w:val="007D7693"/>
    <w:rsid w:val="007E0B5A"/>
    <w:rsid w:val="007E3446"/>
    <w:rsid w:val="007E3B66"/>
    <w:rsid w:val="007E3BCA"/>
    <w:rsid w:val="007E3EDB"/>
    <w:rsid w:val="007E5F62"/>
    <w:rsid w:val="007E78BB"/>
    <w:rsid w:val="007F01BA"/>
    <w:rsid w:val="007F10E0"/>
    <w:rsid w:val="007F264A"/>
    <w:rsid w:val="007F2A29"/>
    <w:rsid w:val="007F5BE9"/>
    <w:rsid w:val="007F7143"/>
    <w:rsid w:val="0080007D"/>
    <w:rsid w:val="00800EE5"/>
    <w:rsid w:val="00802D17"/>
    <w:rsid w:val="00804BBA"/>
    <w:rsid w:val="00805169"/>
    <w:rsid w:val="00805A12"/>
    <w:rsid w:val="00806201"/>
    <w:rsid w:val="0080680A"/>
    <w:rsid w:val="00810289"/>
    <w:rsid w:val="008102A3"/>
    <w:rsid w:val="00810CC8"/>
    <w:rsid w:val="0081104F"/>
    <w:rsid w:val="00813E24"/>
    <w:rsid w:val="0081485A"/>
    <w:rsid w:val="008200AC"/>
    <w:rsid w:val="00822F1C"/>
    <w:rsid w:val="00827080"/>
    <w:rsid w:val="008274F6"/>
    <w:rsid w:val="008304A8"/>
    <w:rsid w:val="00832119"/>
    <w:rsid w:val="00832DC9"/>
    <w:rsid w:val="00834536"/>
    <w:rsid w:val="00835C7C"/>
    <w:rsid w:val="008365E8"/>
    <w:rsid w:val="00842835"/>
    <w:rsid w:val="00842D8B"/>
    <w:rsid w:val="0084727A"/>
    <w:rsid w:val="00852EE8"/>
    <w:rsid w:val="00854F2C"/>
    <w:rsid w:val="00854FD7"/>
    <w:rsid w:val="0086018E"/>
    <w:rsid w:val="008601FD"/>
    <w:rsid w:val="008622B2"/>
    <w:rsid w:val="00865321"/>
    <w:rsid w:val="00865DEC"/>
    <w:rsid w:val="00871D2A"/>
    <w:rsid w:val="00872F97"/>
    <w:rsid w:val="008749DA"/>
    <w:rsid w:val="008750B8"/>
    <w:rsid w:val="00875FFF"/>
    <w:rsid w:val="008762AF"/>
    <w:rsid w:val="008836E0"/>
    <w:rsid w:val="008849EC"/>
    <w:rsid w:val="00886B40"/>
    <w:rsid w:val="00892B31"/>
    <w:rsid w:val="0089514B"/>
    <w:rsid w:val="008A1038"/>
    <w:rsid w:val="008A13A7"/>
    <w:rsid w:val="008A25B9"/>
    <w:rsid w:val="008A3281"/>
    <w:rsid w:val="008A3E91"/>
    <w:rsid w:val="008A45B1"/>
    <w:rsid w:val="008A491B"/>
    <w:rsid w:val="008A73C9"/>
    <w:rsid w:val="008B06A4"/>
    <w:rsid w:val="008B5CB7"/>
    <w:rsid w:val="008B7A29"/>
    <w:rsid w:val="008C2644"/>
    <w:rsid w:val="008C3CD7"/>
    <w:rsid w:val="008C5B70"/>
    <w:rsid w:val="008C5E0A"/>
    <w:rsid w:val="008C5FEC"/>
    <w:rsid w:val="008C6E3C"/>
    <w:rsid w:val="008D0A99"/>
    <w:rsid w:val="008D278F"/>
    <w:rsid w:val="008D282E"/>
    <w:rsid w:val="008D7762"/>
    <w:rsid w:val="008E1595"/>
    <w:rsid w:val="008E1959"/>
    <w:rsid w:val="008E6B58"/>
    <w:rsid w:val="008F1396"/>
    <w:rsid w:val="008F2D3D"/>
    <w:rsid w:val="008F7AAC"/>
    <w:rsid w:val="00900821"/>
    <w:rsid w:val="009018FD"/>
    <w:rsid w:val="00901D0D"/>
    <w:rsid w:val="00903E99"/>
    <w:rsid w:val="009052D4"/>
    <w:rsid w:val="0090544A"/>
    <w:rsid w:val="00906958"/>
    <w:rsid w:val="00906F5A"/>
    <w:rsid w:val="00914887"/>
    <w:rsid w:val="0091507F"/>
    <w:rsid w:val="009164E7"/>
    <w:rsid w:val="00923BE8"/>
    <w:rsid w:val="0092612F"/>
    <w:rsid w:val="009261C2"/>
    <w:rsid w:val="009272DE"/>
    <w:rsid w:val="0093597F"/>
    <w:rsid w:val="009404D5"/>
    <w:rsid w:val="00942343"/>
    <w:rsid w:val="009425C7"/>
    <w:rsid w:val="009462AC"/>
    <w:rsid w:val="009469C7"/>
    <w:rsid w:val="0094718B"/>
    <w:rsid w:val="009525F6"/>
    <w:rsid w:val="00955A0A"/>
    <w:rsid w:val="00956941"/>
    <w:rsid w:val="00956943"/>
    <w:rsid w:val="00960303"/>
    <w:rsid w:val="009645E0"/>
    <w:rsid w:val="00964F66"/>
    <w:rsid w:val="009663BF"/>
    <w:rsid w:val="00970BFE"/>
    <w:rsid w:val="0097121F"/>
    <w:rsid w:val="00972D23"/>
    <w:rsid w:val="0097345F"/>
    <w:rsid w:val="009754CD"/>
    <w:rsid w:val="00975984"/>
    <w:rsid w:val="00981382"/>
    <w:rsid w:val="0098296B"/>
    <w:rsid w:val="00983280"/>
    <w:rsid w:val="00983A49"/>
    <w:rsid w:val="0098498E"/>
    <w:rsid w:val="009870BB"/>
    <w:rsid w:val="00987488"/>
    <w:rsid w:val="00987807"/>
    <w:rsid w:val="00990887"/>
    <w:rsid w:val="00991E5D"/>
    <w:rsid w:val="00992E49"/>
    <w:rsid w:val="00994D4E"/>
    <w:rsid w:val="009A1C9D"/>
    <w:rsid w:val="009A21BE"/>
    <w:rsid w:val="009A32D1"/>
    <w:rsid w:val="009A4992"/>
    <w:rsid w:val="009A4FC4"/>
    <w:rsid w:val="009A69EB"/>
    <w:rsid w:val="009A6BB6"/>
    <w:rsid w:val="009A6CCC"/>
    <w:rsid w:val="009A7E35"/>
    <w:rsid w:val="009B24F1"/>
    <w:rsid w:val="009B61E0"/>
    <w:rsid w:val="009B670A"/>
    <w:rsid w:val="009B7542"/>
    <w:rsid w:val="009C2548"/>
    <w:rsid w:val="009C76BD"/>
    <w:rsid w:val="009C7769"/>
    <w:rsid w:val="009D14B9"/>
    <w:rsid w:val="009D155B"/>
    <w:rsid w:val="009D1C72"/>
    <w:rsid w:val="009D2799"/>
    <w:rsid w:val="009D3588"/>
    <w:rsid w:val="009D5332"/>
    <w:rsid w:val="009E2595"/>
    <w:rsid w:val="009F1572"/>
    <w:rsid w:val="009F1CF4"/>
    <w:rsid w:val="009F2955"/>
    <w:rsid w:val="009F5D5D"/>
    <w:rsid w:val="009F5DF5"/>
    <w:rsid w:val="009F63AD"/>
    <w:rsid w:val="009F79BE"/>
    <w:rsid w:val="00A00409"/>
    <w:rsid w:val="00A00509"/>
    <w:rsid w:val="00A0163D"/>
    <w:rsid w:val="00A01CE7"/>
    <w:rsid w:val="00A031C6"/>
    <w:rsid w:val="00A0359F"/>
    <w:rsid w:val="00A043CC"/>
    <w:rsid w:val="00A06FE6"/>
    <w:rsid w:val="00A17C34"/>
    <w:rsid w:val="00A2073C"/>
    <w:rsid w:val="00A2216A"/>
    <w:rsid w:val="00A256E6"/>
    <w:rsid w:val="00A269A9"/>
    <w:rsid w:val="00A270F0"/>
    <w:rsid w:val="00A27569"/>
    <w:rsid w:val="00A27B89"/>
    <w:rsid w:val="00A305A2"/>
    <w:rsid w:val="00A324BB"/>
    <w:rsid w:val="00A3504E"/>
    <w:rsid w:val="00A35120"/>
    <w:rsid w:val="00A364EA"/>
    <w:rsid w:val="00A374DE"/>
    <w:rsid w:val="00A376DC"/>
    <w:rsid w:val="00A40AA2"/>
    <w:rsid w:val="00A40E32"/>
    <w:rsid w:val="00A412B9"/>
    <w:rsid w:val="00A42E99"/>
    <w:rsid w:val="00A469D4"/>
    <w:rsid w:val="00A4759A"/>
    <w:rsid w:val="00A53CD9"/>
    <w:rsid w:val="00A57002"/>
    <w:rsid w:val="00A60330"/>
    <w:rsid w:val="00A606DB"/>
    <w:rsid w:val="00A6110E"/>
    <w:rsid w:val="00A6194B"/>
    <w:rsid w:val="00A7053E"/>
    <w:rsid w:val="00A71D37"/>
    <w:rsid w:val="00A76183"/>
    <w:rsid w:val="00A80531"/>
    <w:rsid w:val="00A805BB"/>
    <w:rsid w:val="00A810A8"/>
    <w:rsid w:val="00A811B3"/>
    <w:rsid w:val="00A83C31"/>
    <w:rsid w:val="00A8460C"/>
    <w:rsid w:val="00A84C3C"/>
    <w:rsid w:val="00A85276"/>
    <w:rsid w:val="00A86169"/>
    <w:rsid w:val="00A8722F"/>
    <w:rsid w:val="00A87B2F"/>
    <w:rsid w:val="00A909FC"/>
    <w:rsid w:val="00A9667B"/>
    <w:rsid w:val="00AA6072"/>
    <w:rsid w:val="00AA6F4B"/>
    <w:rsid w:val="00AB2414"/>
    <w:rsid w:val="00AB2584"/>
    <w:rsid w:val="00AB2AE3"/>
    <w:rsid w:val="00AB2B64"/>
    <w:rsid w:val="00AB5498"/>
    <w:rsid w:val="00AB5A15"/>
    <w:rsid w:val="00AC0DB4"/>
    <w:rsid w:val="00AC1271"/>
    <w:rsid w:val="00AC3BFC"/>
    <w:rsid w:val="00AC4BC9"/>
    <w:rsid w:val="00AC6421"/>
    <w:rsid w:val="00AC6A5D"/>
    <w:rsid w:val="00AD25A6"/>
    <w:rsid w:val="00AD2B1B"/>
    <w:rsid w:val="00AD2B71"/>
    <w:rsid w:val="00AD2E01"/>
    <w:rsid w:val="00AD4A0F"/>
    <w:rsid w:val="00AD72CC"/>
    <w:rsid w:val="00AE38FE"/>
    <w:rsid w:val="00AE492D"/>
    <w:rsid w:val="00AE4C1B"/>
    <w:rsid w:val="00AE5EDE"/>
    <w:rsid w:val="00AE69DF"/>
    <w:rsid w:val="00AE7BC6"/>
    <w:rsid w:val="00AF0B0D"/>
    <w:rsid w:val="00AF5246"/>
    <w:rsid w:val="00AF61B6"/>
    <w:rsid w:val="00B00241"/>
    <w:rsid w:val="00B00948"/>
    <w:rsid w:val="00B00951"/>
    <w:rsid w:val="00B01731"/>
    <w:rsid w:val="00B02141"/>
    <w:rsid w:val="00B0687C"/>
    <w:rsid w:val="00B10F4B"/>
    <w:rsid w:val="00B14116"/>
    <w:rsid w:val="00B142DF"/>
    <w:rsid w:val="00B145CB"/>
    <w:rsid w:val="00B15F38"/>
    <w:rsid w:val="00B16492"/>
    <w:rsid w:val="00B17A6E"/>
    <w:rsid w:val="00B218E6"/>
    <w:rsid w:val="00B30F71"/>
    <w:rsid w:val="00B311AC"/>
    <w:rsid w:val="00B32B16"/>
    <w:rsid w:val="00B416E6"/>
    <w:rsid w:val="00B41862"/>
    <w:rsid w:val="00B41D67"/>
    <w:rsid w:val="00B4279D"/>
    <w:rsid w:val="00B42F64"/>
    <w:rsid w:val="00B44F87"/>
    <w:rsid w:val="00B44FA8"/>
    <w:rsid w:val="00B451FA"/>
    <w:rsid w:val="00B45460"/>
    <w:rsid w:val="00B50125"/>
    <w:rsid w:val="00B5019F"/>
    <w:rsid w:val="00B505B1"/>
    <w:rsid w:val="00B52049"/>
    <w:rsid w:val="00B53419"/>
    <w:rsid w:val="00B56649"/>
    <w:rsid w:val="00B628BC"/>
    <w:rsid w:val="00B63661"/>
    <w:rsid w:val="00B67979"/>
    <w:rsid w:val="00B67FA6"/>
    <w:rsid w:val="00B707AD"/>
    <w:rsid w:val="00B727CB"/>
    <w:rsid w:val="00B72CA7"/>
    <w:rsid w:val="00B73B0C"/>
    <w:rsid w:val="00B7457C"/>
    <w:rsid w:val="00B75556"/>
    <w:rsid w:val="00B76C00"/>
    <w:rsid w:val="00B76D87"/>
    <w:rsid w:val="00B8168B"/>
    <w:rsid w:val="00B82D64"/>
    <w:rsid w:val="00B83882"/>
    <w:rsid w:val="00B858BB"/>
    <w:rsid w:val="00B86498"/>
    <w:rsid w:val="00B877D5"/>
    <w:rsid w:val="00B87E42"/>
    <w:rsid w:val="00B91544"/>
    <w:rsid w:val="00BA0C70"/>
    <w:rsid w:val="00BA143F"/>
    <w:rsid w:val="00BA15C5"/>
    <w:rsid w:val="00BA440D"/>
    <w:rsid w:val="00BA5886"/>
    <w:rsid w:val="00BA5C85"/>
    <w:rsid w:val="00BA7D6B"/>
    <w:rsid w:val="00BA7E55"/>
    <w:rsid w:val="00BB0911"/>
    <w:rsid w:val="00BB12B7"/>
    <w:rsid w:val="00BB1764"/>
    <w:rsid w:val="00BB3BCA"/>
    <w:rsid w:val="00BB4D80"/>
    <w:rsid w:val="00BB6187"/>
    <w:rsid w:val="00BC00EA"/>
    <w:rsid w:val="00BC1A34"/>
    <w:rsid w:val="00BC2003"/>
    <w:rsid w:val="00BC26CD"/>
    <w:rsid w:val="00BC73F7"/>
    <w:rsid w:val="00BD0DAD"/>
    <w:rsid w:val="00BD28EC"/>
    <w:rsid w:val="00BD407A"/>
    <w:rsid w:val="00BE0250"/>
    <w:rsid w:val="00BE2DC2"/>
    <w:rsid w:val="00BE30FA"/>
    <w:rsid w:val="00BE681D"/>
    <w:rsid w:val="00BF397F"/>
    <w:rsid w:val="00BF3C5A"/>
    <w:rsid w:val="00BF4B59"/>
    <w:rsid w:val="00BF5413"/>
    <w:rsid w:val="00BF5915"/>
    <w:rsid w:val="00BF688F"/>
    <w:rsid w:val="00BF6D27"/>
    <w:rsid w:val="00BF79CC"/>
    <w:rsid w:val="00C00186"/>
    <w:rsid w:val="00C01D1D"/>
    <w:rsid w:val="00C01F99"/>
    <w:rsid w:val="00C03727"/>
    <w:rsid w:val="00C03C43"/>
    <w:rsid w:val="00C04136"/>
    <w:rsid w:val="00C04717"/>
    <w:rsid w:val="00C04E5A"/>
    <w:rsid w:val="00C04F3B"/>
    <w:rsid w:val="00C05A5F"/>
    <w:rsid w:val="00C12915"/>
    <w:rsid w:val="00C1627B"/>
    <w:rsid w:val="00C17DA9"/>
    <w:rsid w:val="00C20A53"/>
    <w:rsid w:val="00C251F5"/>
    <w:rsid w:val="00C25776"/>
    <w:rsid w:val="00C30ED9"/>
    <w:rsid w:val="00C314CC"/>
    <w:rsid w:val="00C35279"/>
    <w:rsid w:val="00C364B4"/>
    <w:rsid w:val="00C36896"/>
    <w:rsid w:val="00C41FF0"/>
    <w:rsid w:val="00C46901"/>
    <w:rsid w:val="00C476DA"/>
    <w:rsid w:val="00C51323"/>
    <w:rsid w:val="00C5227C"/>
    <w:rsid w:val="00C55ABF"/>
    <w:rsid w:val="00C57E2A"/>
    <w:rsid w:val="00C60E8D"/>
    <w:rsid w:val="00C6103C"/>
    <w:rsid w:val="00C61AB8"/>
    <w:rsid w:val="00C634E6"/>
    <w:rsid w:val="00C652F2"/>
    <w:rsid w:val="00C6558A"/>
    <w:rsid w:val="00C66829"/>
    <w:rsid w:val="00C7038F"/>
    <w:rsid w:val="00C7050B"/>
    <w:rsid w:val="00C70D47"/>
    <w:rsid w:val="00C714CD"/>
    <w:rsid w:val="00C71DB7"/>
    <w:rsid w:val="00C75A74"/>
    <w:rsid w:val="00C77176"/>
    <w:rsid w:val="00C77962"/>
    <w:rsid w:val="00C820A2"/>
    <w:rsid w:val="00C82FC2"/>
    <w:rsid w:val="00C83638"/>
    <w:rsid w:val="00C84814"/>
    <w:rsid w:val="00C86E3A"/>
    <w:rsid w:val="00C870CA"/>
    <w:rsid w:val="00C916F9"/>
    <w:rsid w:val="00C93287"/>
    <w:rsid w:val="00C93862"/>
    <w:rsid w:val="00C95567"/>
    <w:rsid w:val="00CA5242"/>
    <w:rsid w:val="00CA58BB"/>
    <w:rsid w:val="00CA674F"/>
    <w:rsid w:val="00CA6E0D"/>
    <w:rsid w:val="00CB2D9A"/>
    <w:rsid w:val="00CB403C"/>
    <w:rsid w:val="00CB4769"/>
    <w:rsid w:val="00CB4B4A"/>
    <w:rsid w:val="00CB6B89"/>
    <w:rsid w:val="00CC5343"/>
    <w:rsid w:val="00CC5CE4"/>
    <w:rsid w:val="00CC7614"/>
    <w:rsid w:val="00CC7663"/>
    <w:rsid w:val="00CD1DF5"/>
    <w:rsid w:val="00CD6CDD"/>
    <w:rsid w:val="00CE10ED"/>
    <w:rsid w:val="00CE36F0"/>
    <w:rsid w:val="00CE383B"/>
    <w:rsid w:val="00CE4735"/>
    <w:rsid w:val="00CE53A6"/>
    <w:rsid w:val="00CE5C01"/>
    <w:rsid w:val="00CE7650"/>
    <w:rsid w:val="00CF15C5"/>
    <w:rsid w:val="00CF1758"/>
    <w:rsid w:val="00CF3288"/>
    <w:rsid w:val="00CF6385"/>
    <w:rsid w:val="00CF7CA7"/>
    <w:rsid w:val="00D037FE"/>
    <w:rsid w:val="00D10721"/>
    <w:rsid w:val="00D10F2E"/>
    <w:rsid w:val="00D14016"/>
    <w:rsid w:val="00D174C2"/>
    <w:rsid w:val="00D217B6"/>
    <w:rsid w:val="00D22214"/>
    <w:rsid w:val="00D256B3"/>
    <w:rsid w:val="00D27302"/>
    <w:rsid w:val="00D30E7B"/>
    <w:rsid w:val="00D325C3"/>
    <w:rsid w:val="00D373B3"/>
    <w:rsid w:val="00D41026"/>
    <w:rsid w:val="00D411D0"/>
    <w:rsid w:val="00D435FD"/>
    <w:rsid w:val="00D43A55"/>
    <w:rsid w:val="00D44271"/>
    <w:rsid w:val="00D45B7B"/>
    <w:rsid w:val="00D464BE"/>
    <w:rsid w:val="00D47BE6"/>
    <w:rsid w:val="00D47EA2"/>
    <w:rsid w:val="00D500D6"/>
    <w:rsid w:val="00D51608"/>
    <w:rsid w:val="00D52464"/>
    <w:rsid w:val="00D526C5"/>
    <w:rsid w:val="00D5298D"/>
    <w:rsid w:val="00D54388"/>
    <w:rsid w:val="00D555B5"/>
    <w:rsid w:val="00D6100F"/>
    <w:rsid w:val="00D6124A"/>
    <w:rsid w:val="00D63B52"/>
    <w:rsid w:val="00D64CC0"/>
    <w:rsid w:val="00D65641"/>
    <w:rsid w:val="00D707CE"/>
    <w:rsid w:val="00D74074"/>
    <w:rsid w:val="00D76624"/>
    <w:rsid w:val="00D76CEF"/>
    <w:rsid w:val="00D81AF6"/>
    <w:rsid w:val="00D833E8"/>
    <w:rsid w:val="00D83B7E"/>
    <w:rsid w:val="00D85301"/>
    <w:rsid w:val="00D8752F"/>
    <w:rsid w:val="00D925B7"/>
    <w:rsid w:val="00D94044"/>
    <w:rsid w:val="00D9409A"/>
    <w:rsid w:val="00D95F46"/>
    <w:rsid w:val="00DA1298"/>
    <w:rsid w:val="00DA2923"/>
    <w:rsid w:val="00DA3184"/>
    <w:rsid w:val="00DA4C0C"/>
    <w:rsid w:val="00DA6AAF"/>
    <w:rsid w:val="00DA6ACB"/>
    <w:rsid w:val="00DB1F6C"/>
    <w:rsid w:val="00DB27D1"/>
    <w:rsid w:val="00DB31FC"/>
    <w:rsid w:val="00DB34F5"/>
    <w:rsid w:val="00DB45B7"/>
    <w:rsid w:val="00DB4D23"/>
    <w:rsid w:val="00DB7627"/>
    <w:rsid w:val="00DC28F5"/>
    <w:rsid w:val="00DC48BF"/>
    <w:rsid w:val="00DC5DAF"/>
    <w:rsid w:val="00DC6119"/>
    <w:rsid w:val="00DC6504"/>
    <w:rsid w:val="00DC6D43"/>
    <w:rsid w:val="00DD0BCD"/>
    <w:rsid w:val="00DD247E"/>
    <w:rsid w:val="00DD5A25"/>
    <w:rsid w:val="00DD5D93"/>
    <w:rsid w:val="00DD73AE"/>
    <w:rsid w:val="00DD7566"/>
    <w:rsid w:val="00DE1E1B"/>
    <w:rsid w:val="00DE2152"/>
    <w:rsid w:val="00DE46C6"/>
    <w:rsid w:val="00DE6D2F"/>
    <w:rsid w:val="00DF048C"/>
    <w:rsid w:val="00DF2148"/>
    <w:rsid w:val="00DF786A"/>
    <w:rsid w:val="00E002AB"/>
    <w:rsid w:val="00E015D0"/>
    <w:rsid w:val="00E03EA9"/>
    <w:rsid w:val="00E04466"/>
    <w:rsid w:val="00E0632D"/>
    <w:rsid w:val="00E0695F"/>
    <w:rsid w:val="00E11348"/>
    <w:rsid w:val="00E131AE"/>
    <w:rsid w:val="00E15B93"/>
    <w:rsid w:val="00E15DEC"/>
    <w:rsid w:val="00E17418"/>
    <w:rsid w:val="00E207EF"/>
    <w:rsid w:val="00E2149A"/>
    <w:rsid w:val="00E21802"/>
    <w:rsid w:val="00E22E26"/>
    <w:rsid w:val="00E237F5"/>
    <w:rsid w:val="00E23A74"/>
    <w:rsid w:val="00E24FED"/>
    <w:rsid w:val="00E256AA"/>
    <w:rsid w:val="00E27229"/>
    <w:rsid w:val="00E30998"/>
    <w:rsid w:val="00E32AA2"/>
    <w:rsid w:val="00E33CE5"/>
    <w:rsid w:val="00E33EBC"/>
    <w:rsid w:val="00E35493"/>
    <w:rsid w:val="00E3647F"/>
    <w:rsid w:val="00E4172B"/>
    <w:rsid w:val="00E4426D"/>
    <w:rsid w:val="00E445C9"/>
    <w:rsid w:val="00E459AC"/>
    <w:rsid w:val="00E45D66"/>
    <w:rsid w:val="00E46C77"/>
    <w:rsid w:val="00E5064E"/>
    <w:rsid w:val="00E50C19"/>
    <w:rsid w:val="00E51125"/>
    <w:rsid w:val="00E51A03"/>
    <w:rsid w:val="00E6400A"/>
    <w:rsid w:val="00E6460B"/>
    <w:rsid w:val="00E66282"/>
    <w:rsid w:val="00E7439C"/>
    <w:rsid w:val="00E74D6D"/>
    <w:rsid w:val="00E75B72"/>
    <w:rsid w:val="00E770C5"/>
    <w:rsid w:val="00E8111F"/>
    <w:rsid w:val="00E83062"/>
    <w:rsid w:val="00E86061"/>
    <w:rsid w:val="00E90E9B"/>
    <w:rsid w:val="00E923E0"/>
    <w:rsid w:val="00E92FBE"/>
    <w:rsid w:val="00E93171"/>
    <w:rsid w:val="00E97070"/>
    <w:rsid w:val="00E9797C"/>
    <w:rsid w:val="00EA28AA"/>
    <w:rsid w:val="00EB00DE"/>
    <w:rsid w:val="00EB1BA3"/>
    <w:rsid w:val="00EB69C8"/>
    <w:rsid w:val="00EC09ED"/>
    <w:rsid w:val="00EC0AC5"/>
    <w:rsid w:val="00EC3151"/>
    <w:rsid w:val="00ED1A23"/>
    <w:rsid w:val="00ED57D8"/>
    <w:rsid w:val="00ED62F6"/>
    <w:rsid w:val="00ED6EF7"/>
    <w:rsid w:val="00EE0360"/>
    <w:rsid w:val="00EE1F13"/>
    <w:rsid w:val="00EE3387"/>
    <w:rsid w:val="00EE4055"/>
    <w:rsid w:val="00EE42E0"/>
    <w:rsid w:val="00EE4CED"/>
    <w:rsid w:val="00EE5921"/>
    <w:rsid w:val="00EE7DCA"/>
    <w:rsid w:val="00EE7EC3"/>
    <w:rsid w:val="00EF71B9"/>
    <w:rsid w:val="00F00130"/>
    <w:rsid w:val="00F007BA"/>
    <w:rsid w:val="00F0302D"/>
    <w:rsid w:val="00F03CF0"/>
    <w:rsid w:val="00F04FA4"/>
    <w:rsid w:val="00F05011"/>
    <w:rsid w:val="00F05794"/>
    <w:rsid w:val="00F0587A"/>
    <w:rsid w:val="00F120C5"/>
    <w:rsid w:val="00F12450"/>
    <w:rsid w:val="00F14535"/>
    <w:rsid w:val="00F146EB"/>
    <w:rsid w:val="00F16496"/>
    <w:rsid w:val="00F16AED"/>
    <w:rsid w:val="00F177BA"/>
    <w:rsid w:val="00F17E3E"/>
    <w:rsid w:val="00F2075D"/>
    <w:rsid w:val="00F2351F"/>
    <w:rsid w:val="00F252C3"/>
    <w:rsid w:val="00F26331"/>
    <w:rsid w:val="00F26CF7"/>
    <w:rsid w:val="00F270EB"/>
    <w:rsid w:val="00F37125"/>
    <w:rsid w:val="00F407BC"/>
    <w:rsid w:val="00F41D22"/>
    <w:rsid w:val="00F45244"/>
    <w:rsid w:val="00F4725F"/>
    <w:rsid w:val="00F47489"/>
    <w:rsid w:val="00F50C23"/>
    <w:rsid w:val="00F53122"/>
    <w:rsid w:val="00F555EC"/>
    <w:rsid w:val="00F57F3A"/>
    <w:rsid w:val="00F6130E"/>
    <w:rsid w:val="00F61CC9"/>
    <w:rsid w:val="00F62646"/>
    <w:rsid w:val="00F66B67"/>
    <w:rsid w:val="00F675D4"/>
    <w:rsid w:val="00F72512"/>
    <w:rsid w:val="00F73714"/>
    <w:rsid w:val="00F748AA"/>
    <w:rsid w:val="00F7663B"/>
    <w:rsid w:val="00F77CD0"/>
    <w:rsid w:val="00F811D0"/>
    <w:rsid w:val="00F821C8"/>
    <w:rsid w:val="00F82EE5"/>
    <w:rsid w:val="00F9010C"/>
    <w:rsid w:val="00F91EC1"/>
    <w:rsid w:val="00F92D68"/>
    <w:rsid w:val="00F95A3E"/>
    <w:rsid w:val="00F96E3E"/>
    <w:rsid w:val="00F97C83"/>
    <w:rsid w:val="00FA6197"/>
    <w:rsid w:val="00FB051B"/>
    <w:rsid w:val="00FB1A89"/>
    <w:rsid w:val="00FB1EB6"/>
    <w:rsid w:val="00FB28E8"/>
    <w:rsid w:val="00FB3866"/>
    <w:rsid w:val="00FB4E0A"/>
    <w:rsid w:val="00FB54E1"/>
    <w:rsid w:val="00FB5FD5"/>
    <w:rsid w:val="00FB764D"/>
    <w:rsid w:val="00FC200E"/>
    <w:rsid w:val="00FC2DF2"/>
    <w:rsid w:val="00FC339B"/>
    <w:rsid w:val="00FC46DC"/>
    <w:rsid w:val="00FC69F1"/>
    <w:rsid w:val="00FD32F3"/>
    <w:rsid w:val="00FD371F"/>
    <w:rsid w:val="00FD474F"/>
    <w:rsid w:val="00FE1576"/>
    <w:rsid w:val="00FE16CC"/>
    <w:rsid w:val="00FE27E5"/>
    <w:rsid w:val="00FE398C"/>
    <w:rsid w:val="00FE5EE2"/>
    <w:rsid w:val="00FE72A6"/>
    <w:rsid w:val="00FF15C9"/>
    <w:rsid w:val="00FF1803"/>
    <w:rsid w:val="00FF2A5B"/>
    <w:rsid w:val="00FF3ECA"/>
    <w:rsid w:val="00FF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7DD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B2F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69D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9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7CD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9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69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7CD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rsid w:val="00F77CD0"/>
    <w:pPr>
      <w:spacing w:before="100" w:beforeAutospacing="1" w:after="100" w:afterAutospacing="1" w:line="240" w:lineRule="auto"/>
      <w:jc w:val="left"/>
    </w:pPr>
    <w:rPr>
      <w:rFonts w:ascii="Times New Roman" w:eastAsia="MS Mincho" w:hAnsi="Times New Roman" w:cs="Times New Roman"/>
      <w:lang w:val="en-US" w:eastAsia="ja-JP"/>
    </w:rPr>
  </w:style>
  <w:style w:type="table" w:styleId="TableGrid">
    <w:name w:val="Table Grid"/>
    <w:basedOn w:val="TableNormal"/>
    <w:uiPriority w:val="39"/>
    <w:rsid w:val="00AF0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6C4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C44"/>
  </w:style>
  <w:style w:type="paragraph" w:styleId="Footer">
    <w:name w:val="footer"/>
    <w:basedOn w:val="Normal"/>
    <w:link w:val="FooterChar"/>
    <w:uiPriority w:val="99"/>
    <w:unhideWhenUsed/>
    <w:rsid w:val="00016C4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C44"/>
  </w:style>
  <w:style w:type="table" w:customStyle="1" w:styleId="GridTable3-Accent11">
    <w:name w:val="Grid Table 3 - Accent 11"/>
    <w:basedOn w:val="TableNormal"/>
    <w:uiPriority w:val="48"/>
    <w:rsid w:val="009D279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9D279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FC200E"/>
    <w:pPr>
      <w:ind w:left="720"/>
      <w:contextualSpacing/>
    </w:pPr>
  </w:style>
  <w:style w:type="paragraph" w:styleId="NoSpacing">
    <w:name w:val="No Spacing"/>
    <w:uiPriority w:val="1"/>
    <w:qFormat/>
    <w:rsid w:val="004803A8"/>
    <w:pPr>
      <w:jc w:val="both"/>
    </w:pPr>
  </w:style>
  <w:style w:type="table" w:customStyle="1" w:styleId="GridTable5Dark-Accent11">
    <w:name w:val="Grid Table 5 Dark - Accent 11"/>
    <w:basedOn w:val="TableNormal"/>
    <w:uiPriority w:val="50"/>
    <w:rsid w:val="0046176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34F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F0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4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F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F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F0D"/>
    <w:rPr>
      <w:b/>
      <w:bCs/>
      <w:sz w:val="20"/>
      <w:szCs w:val="20"/>
    </w:rPr>
  </w:style>
  <w:style w:type="character" w:customStyle="1" w:styleId="apple-style-span">
    <w:name w:val="apple-style-span"/>
    <w:rsid w:val="0008705B"/>
  </w:style>
  <w:style w:type="character" w:customStyle="1" w:styleId="highlight2">
    <w:name w:val="highlight2"/>
    <w:basedOn w:val="DefaultParagraphFont"/>
    <w:rsid w:val="00745E62"/>
  </w:style>
  <w:style w:type="paragraph" w:customStyle="1" w:styleId="EndNoteBibliography">
    <w:name w:val="EndNote Bibliography"/>
    <w:basedOn w:val="Normal"/>
    <w:link w:val="EndNoteBibliographyZchn"/>
    <w:rsid w:val="00A40AA2"/>
    <w:pPr>
      <w:spacing w:after="200" w:line="240" w:lineRule="auto"/>
    </w:pPr>
    <w:rPr>
      <w:rFonts w:ascii="Calibri" w:hAnsi="Calibri" w:cs="Calibri"/>
      <w:noProof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40AA2"/>
    <w:rPr>
      <w:rFonts w:ascii="Calibri" w:hAnsi="Calibri" w:cs="Calibri"/>
      <w:noProof/>
      <w:szCs w:val="22"/>
      <w:lang w:val="en-US"/>
    </w:rPr>
  </w:style>
  <w:style w:type="table" w:customStyle="1" w:styleId="Gitternetztabelle4Akzent11">
    <w:name w:val="Gitternetztabelle 4 – Akzent 11"/>
    <w:basedOn w:val="TableNormal"/>
    <w:uiPriority w:val="49"/>
    <w:rsid w:val="001B176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itternetztabelle5dunkelAkzent11">
    <w:name w:val="Gitternetztabelle 5 dunkel  – Akzent 11"/>
    <w:basedOn w:val="TableNormal"/>
    <w:uiPriority w:val="50"/>
    <w:rsid w:val="001B176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C339B"/>
  </w:style>
  <w:style w:type="character" w:customStyle="1" w:styleId="fontstyle01">
    <w:name w:val="fontstyle01"/>
    <w:basedOn w:val="DefaultParagraphFont"/>
    <w:rsid w:val="00BA440D"/>
    <w:rPr>
      <w:rFonts w:ascii="Minion-Regular" w:hAnsi="Minion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BA440D"/>
    <w:rPr>
      <w:rFonts w:ascii="AkzidenzGroteskBE-Bold" w:hAnsi="AkzidenzGroteskBE-Bold" w:hint="default"/>
      <w:b/>
      <w:bCs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BA440D"/>
    <w:rPr>
      <w:rFonts w:ascii="AkzidenzGroteskBE-Light" w:hAnsi="AkzidenzGroteskBE-Light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DefaultParagraphFont"/>
    <w:rsid w:val="00BA440D"/>
    <w:rPr>
      <w:rFonts w:ascii="ArialMTStd" w:hAnsi="ArialMTStd" w:hint="default"/>
      <w:b w:val="0"/>
      <w:bCs w:val="0"/>
      <w:i w:val="0"/>
      <w:iCs w:val="0"/>
      <w:color w:val="949599"/>
      <w:sz w:val="18"/>
      <w:szCs w:val="18"/>
    </w:rPr>
  </w:style>
  <w:style w:type="character" w:customStyle="1" w:styleId="fontstyle51">
    <w:name w:val="fontstyle51"/>
    <w:basedOn w:val="DefaultParagraphFont"/>
    <w:rsid w:val="00BA440D"/>
    <w:rPr>
      <w:rFonts w:ascii="AkzidenzGroteskBE-Ex" w:hAnsi="AkzidenzGroteskBE-Ex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61">
    <w:name w:val="fontstyle61"/>
    <w:basedOn w:val="DefaultParagraphFont"/>
    <w:rsid w:val="00BA440D"/>
    <w:rPr>
      <w:b w:val="0"/>
      <w:bCs w:val="0"/>
      <w:i w:val="0"/>
      <w:iCs w:val="0"/>
      <w:color w:val="242021"/>
      <w:sz w:val="16"/>
      <w:szCs w:val="16"/>
    </w:rPr>
  </w:style>
  <w:style w:type="character" w:customStyle="1" w:styleId="fontstyle11">
    <w:name w:val="fontstyle11"/>
    <w:basedOn w:val="DefaultParagraphFont"/>
    <w:rsid w:val="00D411D0"/>
    <w:rPr>
      <w:rFonts w:ascii="Go068Pif" w:hAnsi="Go068Pif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ighlight">
    <w:name w:val="highlight"/>
    <w:basedOn w:val="DefaultParagraphFont"/>
    <w:rsid w:val="00DE46C6"/>
  </w:style>
  <w:style w:type="paragraph" w:customStyle="1" w:styleId="EndNoteBibliographyTitle">
    <w:name w:val="EndNote Bibliography Title"/>
    <w:basedOn w:val="Normal"/>
    <w:link w:val="EndNoteBibliographyTitleZchn"/>
    <w:rsid w:val="0059450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9450E"/>
    <w:rPr>
      <w:rFonts w:ascii="Calibri" w:hAnsi="Calibri" w:cs="Calibri"/>
      <w:noProof/>
      <w:lang w:val="en-US"/>
    </w:rPr>
  </w:style>
  <w:style w:type="character" w:styleId="Emphasis">
    <w:name w:val="Emphasis"/>
    <w:uiPriority w:val="20"/>
    <w:qFormat/>
    <w:rsid w:val="009D5332"/>
    <w:rPr>
      <w:i/>
      <w:iCs/>
    </w:rPr>
  </w:style>
  <w:style w:type="character" w:customStyle="1" w:styleId="searchresultsdatabodygc">
    <w:name w:val="search_results_data_body_gc"/>
    <w:basedOn w:val="DefaultParagraphFont"/>
    <w:rsid w:val="009D5332"/>
  </w:style>
  <w:style w:type="character" w:styleId="Hyperlink">
    <w:name w:val="Hyperlink"/>
    <w:basedOn w:val="DefaultParagraphFont"/>
    <w:uiPriority w:val="99"/>
    <w:unhideWhenUsed/>
    <w:rsid w:val="00E90E9B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90E9B"/>
    <w:rPr>
      <w:color w:val="605E5C"/>
      <w:shd w:val="clear" w:color="auto" w:fill="E1DFDD"/>
    </w:rPr>
  </w:style>
  <w:style w:type="character" w:customStyle="1" w:styleId="st1">
    <w:name w:val="st1"/>
    <w:basedOn w:val="DefaultParagraphFont"/>
    <w:rsid w:val="005F24FC"/>
  </w:style>
  <w:style w:type="character" w:customStyle="1" w:styleId="translation">
    <w:name w:val="translation"/>
    <w:basedOn w:val="DefaultParagraphFont"/>
    <w:rsid w:val="00A83C31"/>
  </w:style>
  <w:style w:type="character" w:customStyle="1" w:styleId="a">
    <w:name w:val="_"/>
    <w:basedOn w:val="DefaultParagraphFont"/>
    <w:rsid w:val="00420ED8"/>
  </w:style>
  <w:style w:type="character" w:customStyle="1" w:styleId="ls710">
    <w:name w:val="ls710"/>
    <w:basedOn w:val="DefaultParagraphFont"/>
    <w:rsid w:val="00420ED8"/>
    <w:rPr>
      <w:spacing w:val="0"/>
    </w:rPr>
  </w:style>
  <w:style w:type="character" w:customStyle="1" w:styleId="ls3f1">
    <w:name w:val="ls3f1"/>
    <w:basedOn w:val="DefaultParagraphFont"/>
    <w:rsid w:val="00420ED8"/>
    <w:rPr>
      <w:spacing w:val="6"/>
    </w:rPr>
  </w:style>
  <w:style w:type="character" w:customStyle="1" w:styleId="ls491">
    <w:name w:val="ls491"/>
    <w:basedOn w:val="DefaultParagraphFont"/>
    <w:rsid w:val="00420ED8"/>
    <w:rPr>
      <w:spacing w:val="-13"/>
    </w:rPr>
  </w:style>
  <w:style w:type="character" w:customStyle="1" w:styleId="ls481">
    <w:name w:val="ls481"/>
    <w:basedOn w:val="DefaultParagraphFont"/>
    <w:rsid w:val="00420ED8"/>
    <w:rPr>
      <w:spacing w:val="32"/>
    </w:rPr>
  </w:style>
  <w:style w:type="character" w:customStyle="1" w:styleId="ls3e1">
    <w:name w:val="ls3e1"/>
    <w:basedOn w:val="DefaultParagraphFont"/>
    <w:rsid w:val="00420ED8"/>
    <w:rPr>
      <w:spacing w:val="13"/>
    </w:rPr>
  </w:style>
  <w:style w:type="character" w:customStyle="1" w:styleId="ls411">
    <w:name w:val="ls411"/>
    <w:basedOn w:val="DefaultParagraphFont"/>
    <w:rsid w:val="00420ED8"/>
    <w:rPr>
      <w:spacing w:val="19"/>
    </w:rPr>
  </w:style>
  <w:style w:type="character" w:customStyle="1" w:styleId="ls451">
    <w:name w:val="ls451"/>
    <w:basedOn w:val="DefaultParagraphFont"/>
    <w:rsid w:val="00420ED8"/>
    <w:rPr>
      <w:spacing w:val="-32"/>
    </w:rPr>
  </w:style>
  <w:style w:type="character" w:customStyle="1" w:styleId="ls441">
    <w:name w:val="ls441"/>
    <w:basedOn w:val="DefaultParagraphFont"/>
    <w:rsid w:val="00420ED8"/>
    <w:rPr>
      <w:spacing w:val="38"/>
    </w:rPr>
  </w:style>
  <w:style w:type="character" w:customStyle="1" w:styleId="figuretitle">
    <w:name w:val="figure_title"/>
    <w:basedOn w:val="DefaultParagraphFont"/>
    <w:rsid w:val="00D95F46"/>
  </w:style>
  <w:style w:type="character" w:customStyle="1" w:styleId="e24kjd">
    <w:name w:val="e24kjd"/>
    <w:basedOn w:val="DefaultParagraphFont"/>
    <w:rsid w:val="004360D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2CB5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DefaultParagraphFont"/>
    <w:rsid w:val="005D05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B2F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69D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9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7CD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9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69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7CD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rsid w:val="00F77CD0"/>
    <w:pPr>
      <w:spacing w:before="100" w:beforeAutospacing="1" w:after="100" w:afterAutospacing="1" w:line="240" w:lineRule="auto"/>
      <w:jc w:val="left"/>
    </w:pPr>
    <w:rPr>
      <w:rFonts w:ascii="Times New Roman" w:eastAsia="MS Mincho" w:hAnsi="Times New Roman" w:cs="Times New Roman"/>
      <w:lang w:val="en-US" w:eastAsia="ja-JP"/>
    </w:rPr>
  </w:style>
  <w:style w:type="table" w:styleId="TableGrid">
    <w:name w:val="Table Grid"/>
    <w:basedOn w:val="TableNormal"/>
    <w:uiPriority w:val="39"/>
    <w:rsid w:val="00AF0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6C4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C44"/>
  </w:style>
  <w:style w:type="paragraph" w:styleId="Footer">
    <w:name w:val="footer"/>
    <w:basedOn w:val="Normal"/>
    <w:link w:val="FooterChar"/>
    <w:uiPriority w:val="99"/>
    <w:unhideWhenUsed/>
    <w:rsid w:val="00016C4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C44"/>
  </w:style>
  <w:style w:type="table" w:customStyle="1" w:styleId="GridTable3-Accent11">
    <w:name w:val="Grid Table 3 - Accent 11"/>
    <w:basedOn w:val="TableNormal"/>
    <w:uiPriority w:val="48"/>
    <w:rsid w:val="009D279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9D279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FC200E"/>
    <w:pPr>
      <w:ind w:left="720"/>
      <w:contextualSpacing/>
    </w:pPr>
  </w:style>
  <w:style w:type="paragraph" w:styleId="NoSpacing">
    <w:name w:val="No Spacing"/>
    <w:uiPriority w:val="1"/>
    <w:qFormat/>
    <w:rsid w:val="004803A8"/>
    <w:pPr>
      <w:jc w:val="both"/>
    </w:pPr>
  </w:style>
  <w:style w:type="table" w:customStyle="1" w:styleId="GridTable5Dark-Accent11">
    <w:name w:val="Grid Table 5 Dark - Accent 11"/>
    <w:basedOn w:val="TableNormal"/>
    <w:uiPriority w:val="50"/>
    <w:rsid w:val="0046176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34F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F0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4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F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F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F0D"/>
    <w:rPr>
      <w:b/>
      <w:bCs/>
      <w:sz w:val="20"/>
      <w:szCs w:val="20"/>
    </w:rPr>
  </w:style>
  <w:style w:type="character" w:customStyle="1" w:styleId="apple-style-span">
    <w:name w:val="apple-style-span"/>
    <w:rsid w:val="0008705B"/>
  </w:style>
  <w:style w:type="character" w:customStyle="1" w:styleId="highlight2">
    <w:name w:val="highlight2"/>
    <w:basedOn w:val="DefaultParagraphFont"/>
    <w:rsid w:val="00745E62"/>
  </w:style>
  <w:style w:type="paragraph" w:customStyle="1" w:styleId="EndNoteBibliography">
    <w:name w:val="EndNote Bibliography"/>
    <w:basedOn w:val="Normal"/>
    <w:link w:val="EndNoteBibliographyZchn"/>
    <w:rsid w:val="00A40AA2"/>
    <w:pPr>
      <w:spacing w:after="200" w:line="240" w:lineRule="auto"/>
    </w:pPr>
    <w:rPr>
      <w:rFonts w:ascii="Calibri" w:hAnsi="Calibri" w:cs="Calibri"/>
      <w:noProof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40AA2"/>
    <w:rPr>
      <w:rFonts w:ascii="Calibri" w:hAnsi="Calibri" w:cs="Calibri"/>
      <w:noProof/>
      <w:szCs w:val="22"/>
      <w:lang w:val="en-US"/>
    </w:rPr>
  </w:style>
  <w:style w:type="table" w:customStyle="1" w:styleId="Gitternetztabelle4Akzent11">
    <w:name w:val="Gitternetztabelle 4 – Akzent 11"/>
    <w:basedOn w:val="TableNormal"/>
    <w:uiPriority w:val="49"/>
    <w:rsid w:val="001B176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itternetztabelle5dunkelAkzent11">
    <w:name w:val="Gitternetztabelle 5 dunkel  – Akzent 11"/>
    <w:basedOn w:val="TableNormal"/>
    <w:uiPriority w:val="50"/>
    <w:rsid w:val="001B176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C339B"/>
  </w:style>
  <w:style w:type="character" w:customStyle="1" w:styleId="fontstyle01">
    <w:name w:val="fontstyle01"/>
    <w:basedOn w:val="DefaultParagraphFont"/>
    <w:rsid w:val="00BA440D"/>
    <w:rPr>
      <w:rFonts w:ascii="Minion-Regular" w:hAnsi="Minion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BA440D"/>
    <w:rPr>
      <w:rFonts w:ascii="AkzidenzGroteskBE-Bold" w:hAnsi="AkzidenzGroteskBE-Bold" w:hint="default"/>
      <w:b/>
      <w:bCs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BA440D"/>
    <w:rPr>
      <w:rFonts w:ascii="AkzidenzGroteskBE-Light" w:hAnsi="AkzidenzGroteskBE-Light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DefaultParagraphFont"/>
    <w:rsid w:val="00BA440D"/>
    <w:rPr>
      <w:rFonts w:ascii="ArialMTStd" w:hAnsi="ArialMTStd" w:hint="default"/>
      <w:b w:val="0"/>
      <w:bCs w:val="0"/>
      <w:i w:val="0"/>
      <w:iCs w:val="0"/>
      <w:color w:val="949599"/>
      <w:sz w:val="18"/>
      <w:szCs w:val="18"/>
    </w:rPr>
  </w:style>
  <w:style w:type="character" w:customStyle="1" w:styleId="fontstyle51">
    <w:name w:val="fontstyle51"/>
    <w:basedOn w:val="DefaultParagraphFont"/>
    <w:rsid w:val="00BA440D"/>
    <w:rPr>
      <w:rFonts w:ascii="AkzidenzGroteskBE-Ex" w:hAnsi="AkzidenzGroteskBE-Ex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61">
    <w:name w:val="fontstyle61"/>
    <w:basedOn w:val="DefaultParagraphFont"/>
    <w:rsid w:val="00BA440D"/>
    <w:rPr>
      <w:b w:val="0"/>
      <w:bCs w:val="0"/>
      <w:i w:val="0"/>
      <w:iCs w:val="0"/>
      <w:color w:val="242021"/>
      <w:sz w:val="16"/>
      <w:szCs w:val="16"/>
    </w:rPr>
  </w:style>
  <w:style w:type="character" w:customStyle="1" w:styleId="fontstyle11">
    <w:name w:val="fontstyle11"/>
    <w:basedOn w:val="DefaultParagraphFont"/>
    <w:rsid w:val="00D411D0"/>
    <w:rPr>
      <w:rFonts w:ascii="Go068Pif" w:hAnsi="Go068Pif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ighlight">
    <w:name w:val="highlight"/>
    <w:basedOn w:val="DefaultParagraphFont"/>
    <w:rsid w:val="00DE46C6"/>
  </w:style>
  <w:style w:type="paragraph" w:customStyle="1" w:styleId="EndNoteBibliographyTitle">
    <w:name w:val="EndNote Bibliography Title"/>
    <w:basedOn w:val="Normal"/>
    <w:link w:val="EndNoteBibliographyTitleZchn"/>
    <w:rsid w:val="0059450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9450E"/>
    <w:rPr>
      <w:rFonts w:ascii="Calibri" w:hAnsi="Calibri" w:cs="Calibri"/>
      <w:noProof/>
      <w:lang w:val="en-US"/>
    </w:rPr>
  </w:style>
  <w:style w:type="character" w:styleId="Emphasis">
    <w:name w:val="Emphasis"/>
    <w:uiPriority w:val="20"/>
    <w:qFormat/>
    <w:rsid w:val="009D5332"/>
    <w:rPr>
      <w:i/>
      <w:iCs/>
    </w:rPr>
  </w:style>
  <w:style w:type="character" w:customStyle="1" w:styleId="searchresultsdatabodygc">
    <w:name w:val="search_results_data_body_gc"/>
    <w:basedOn w:val="DefaultParagraphFont"/>
    <w:rsid w:val="009D5332"/>
  </w:style>
  <w:style w:type="character" w:styleId="Hyperlink">
    <w:name w:val="Hyperlink"/>
    <w:basedOn w:val="DefaultParagraphFont"/>
    <w:uiPriority w:val="99"/>
    <w:unhideWhenUsed/>
    <w:rsid w:val="00E90E9B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90E9B"/>
    <w:rPr>
      <w:color w:val="605E5C"/>
      <w:shd w:val="clear" w:color="auto" w:fill="E1DFDD"/>
    </w:rPr>
  </w:style>
  <w:style w:type="character" w:customStyle="1" w:styleId="st1">
    <w:name w:val="st1"/>
    <w:basedOn w:val="DefaultParagraphFont"/>
    <w:rsid w:val="005F24FC"/>
  </w:style>
  <w:style w:type="character" w:customStyle="1" w:styleId="translation">
    <w:name w:val="translation"/>
    <w:basedOn w:val="DefaultParagraphFont"/>
    <w:rsid w:val="00A83C31"/>
  </w:style>
  <w:style w:type="character" w:customStyle="1" w:styleId="a">
    <w:name w:val="_"/>
    <w:basedOn w:val="DefaultParagraphFont"/>
    <w:rsid w:val="00420ED8"/>
  </w:style>
  <w:style w:type="character" w:customStyle="1" w:styleId="ls710">
    <w:name w:val="ls710"/>
    <w:basedOn w:val="DefaultParagraphFont"/>
    <w:rsid w:val="00420ED8"/>
    <w:rPr>
      <w:spacing w:val="0"/>
    </w:rPr>
  </w:style>
  <w:style w:type="character" w:customStyle="1" w:styleId="ls3f1">
    <w:name w:val="ls3f1"/>
    <w:basedOn w:val="DefaultParagraphFont"/>
    <w:rsid w:val="00420ED8"/>
    <w:rPr>
      <w:spacing w:val="6"/>
    </w:rPr>
  </w:style>
  <w:style w:type="character" w:customStyle="1" w:styleId="ls491">
    <w:name w:val="ls491"/>
    <w:basedOn w:val="DefaultParagraphFont"/>
    <w:rsid w:val="00420ED8"/>
    <w:rPr>
      <w:spacing w:val="-13"/>
    </w:rPr>
  </w:style>
  <w:style w:type="character" w:customStyle="1" w:styleId="ls481">
    <w:name w:val="ls481"/>
    <w:basedOn w:val="DefaultParagraphFont"/>
    <w:rsid w:val="00420ED8"/>
    <w:rPr>
      <w:spacing w:val="32"/>
    </w:rPr>
  </w:style>
  <w:style w:type="character" w:customStyle="1" w:styleId="ls3e1">
    <w:name w:val="ls3e1"/>
    <w:basedOn w:val="DefaultParagraphFont"/>
    <w:rsid w:val="00420ED8"/>
    <w:rPr>
      <w:spacing w:val="13"/>
    </w:rPr>
  </w:style>
  <w:style w:type="character" w:customStyle="1" w:styleId="ls411">
    <w:name w:val="ls411"/>
    <w:basedOn w:val="DefaultParagraphFont"/>
    <w:rsid w:val="00420ED8"/>
    <w:rPr>
      <w:spacing w:val="19"/>
    </w:rPr>
  </w:style>
  <w:style w:type="character" w:customStyle="1" w:styleId="ls451">
    <w:name w:val="ls451"/>
    <w:basedOn w:val="DefaultParagraphFont"/>
    <w:rsid w:val="00420ED8"/>
    <w:rPr>
      <w:spacing w:val="-32"/>
    </w:rPr>
  </w:style>
  <w:style w:type="character" w:customStyle="1" w:styleId="ls441">
    <w:name w:val="ls441"/>
    <w:basedOn w:val="DefaultParagraphFont"/>
    <w:rsid w:val="00420ED8"/>
    <w:rPr>
      <w:spacing w:val="38"/>
    </w:rPr>
  </w:style>
  <w:style w:type="character" w:customStyle="1" w:styleId="figuretitle">
    <w:name w:val="figure_title"/>
    <w:basedOn w:val="DefaultParagraphFont"/>
    <w:rsid w:val="00D95F46"/>
  </w:style>
  <w:style w:type="character" w:customStyle="1" w:styleId="e24kjd">
    <w:name w:val="e24kjd"/>
    <w:basedOn w:val="DefaultParagraphFont"/>
    <w:rsid w:val="004360D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2CB5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DefaultParagraphFont"/>
    <w:rsid w:val="005D0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2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76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26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6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83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51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940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46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72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69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3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0286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45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63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5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C3A69-5ACD-4B27-86C6-469CCA8C8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8</Words>
  <Characters>2755</Characters>
  <Application>Microsoft Office Word</Application>
  <DocSecurity>0</DocSecurity>
  <Lines>125</Lines>
  <Paragraphs>5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12</vt:i4>
      </vt:variant>
      <vt:variant>
        <vt:lpstr>Title</vt:lpstr>
      </vt:variant>
      <vt:variant>
        <vt:i4>1</vt:i4>
      </vt:variant>
    </vt:vector>
  </HeadingPairs>
  <TitlesOfParts>
    <vt:vector size="14" baseType="lpstr">
      <vt:lpstr>STOPAH-Iron</vt:lpstr>
      <vt:lpstr>    ABSTRACT</vt:lpstr>
      <vt:lpstr>    BACKGROUND</vt:lpstr>
      <vt:lpstr>    METHODS</vt:lpstr>
      <vt:lpstr>        Measurement of serum parameters (cohort i)</vt:lpstr>
      <vt:lpstr>        Primary hepatocyte cell culture</vt:lpstr>
      <vt:lpstr>        Data processing and statistical analysis</vt:lpstr>
      <vt:lpstr>        </vt:lpstr>
      <vt:lpstr>    RESULTS</vt:lpstr>
      <vt:lpstr>    DISCUSSION</vt:lpstr>
      <vt:lpstr>    All authors had full access to all of the data. All authors read and approved th</vt:lpstr>
      <vt:lpstr>REFERENCES</vt:lpstr>
      <vt:lpstr>FIGURE LEGENDS</vt:lpstr>
      <vt:lpstr>STOPAH-Iron</vt:lpstr>
    </vt:vector>
  </TitlesOfParts>
  <Company>Universitätsklinikum</Company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OPAH-Iron</dc:title>
  <dc:subject/>
  <dc:creator>Karim Hamesch</dc:creator>
  <cp:keywords/>
  <dc:description/>
  <cp:lastModifiedBy>S3G_Reference_Citation_Sequence</cp:lastModifiedBy>
  <cp:revision>5</cp:revision>
  <cp:lastPrinted>2020-06-12T12:11:00Z</cp:lastPrinted>
  <dcterms:created xsi:type="dcterms:W3CDTF">2021-01-18T10:25:00Z</dcterms:created>
  <dcterms:modified xsi:type="dcterms:W3CDTF">2021-01-20T01:02:00Z</dcterms:modified>
</cp:coreProperties>
</file>